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85B" w:rsidRPr="00AE54D3" w:rsidRDefault="00ED485B">
      <w:pPr>
        <w:rPr>
          <w:b/>
        </w:rPr>
      </w:pPr>
      <w:r w:rsidRPr="00214AA5">
        <w:rPr>
          <w:b/>
          <w:highlight w:val="yellow"/>
        </w:rPr>
        <w:t xml:space="preserve">Table </w:t>
      </w:r>
      <w:r w:rsidR="00344FBC" w:rsidRPr="00214AA5">
        <w:rPr>
          <w:b/>
          <w:highlight w:val="yellow"/>
        </w:rPr>
        <w:t>S</w:t>
      </w:r>
      <w:r w:rsidR="007E1EF6" w:rsidRPr="00214AA5">
        <w:rPr>
          <w:b/>
          <w:highlight w:val="yellow"/>
        </w:rPr>
        <w:t>1</w:t>
      </w:r>
      <w:r w:rsidR="00013694" w:rsidRPr="00214AA5">
        <w:rPr>
          <w:b/>
          <w:highlight w:val="yellow"/>
        </w:rPr>
        <w:t>4</w:t>
      </w:r>
      <w:r w:rsidRPr="00214AA5">
        <w:rPr>
          <w:b/>
          <w:highlight w:val="yellow"/>
        </w:rPr>
        <w:t>. DEGs of the experiment high sugar bottom vs low sugar bottom</w:t>
      </w:r>
      <w:r w:rsidR="00D32E78" w:rsidRPr="00214AA5">
        <w:rPr>
          <w:b/>
          <w:highlight w:val="yellow"/>
        </w:rPr>
        <w:t xml:space="preserve"> with </w:t>
      </w:r>
      <w:proofErr w:type="spellStart"/>
      <w:r w:rsidR="00D32E78" w:rsidRPr="00214AA5">
        <w:rPr>
          <w:b/>
          <w:highlight w:val="yellow"/>
        </w:rPr>
        <w:t>SoGI</w:t>
      </w:r>
      <w:proofErr w:type="spellEnd"/>
      <w:r w:rsidR="00D32E78" w:rsidRPr="00214AA5">
        <w:rPr>
          <w:b/>
          <w:highlight w:val="yellow"/>
        </w:rPr>
        <w:t xml:space="preserve"> database</w:t>
      </w:r>
      <w:bookmarkStart w:id="0" w:name="_GoBack"/>
      <w:bookmarkEnd w:id="0"/>
    </w:p>
    <w:tbl>
      <w:tblPr>
        <w:tblStyle w:val="TableGrid"/>
        <w:tblW w:w="9375" w:type="dxa"/>
        <w:tblLook w:val="04A0" w:firstRow="1" w:lastRow="0" w:firstColumn="1" w:lastColumn="0" w:noHBand="0" w:noVBand="1"/>
      </w:tblPr>
      <w:tblGrid>
        <w:gridCol w:w="1310"/>
        <w:gridCol w:w="4960"/>
        <w:gridCol w:w="906"/>
        <w:gridCol w:w="1090"/>
        <w:gridCol w:w="1109"/>
      </w:tblGrid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Feature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ID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>
            <w:r w:rsidRPr="00ED485B">
              <w:t>Fold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>
            <w:r w:rsidRPr="00ED485B">
              <w:t>Weighted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>
            <w:r w:rsidRPr="00ED485B">
              <w:t>FDR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5566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P49036 Cluster: Sucrose synthase 2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28.8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25.7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0.01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07180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6PST5 Cluster: Sucrose transporter 2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18.14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16.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5.53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0829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Q5TK93 Cluster: Sucrose synthase; n=1; </w:t>
            </w:r>
            <w:proofErr w:type="spellStart"/>
            <w:r w:rsidRPr="00ED485B">
              <w:t>Bambusa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ldhamii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12.2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10.9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0.01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639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Q9LKR0 Cluster: Sucrose synthase-2; n=3; </w:t>
            </w:r>
            <w:proofErr w:type="spellStart"/>
            <w:r w:rsidRPr="00ED485B">
              <w:t>Sacch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10.97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9.93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56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43469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P49036 Cluster: Sucrose synthase 2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9.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9.0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5.22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7488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P93782 Cluster: Sucrose-Phosphate Synthase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of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8.97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8.0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68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5560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Q6YLN4 Cluster: Sucrose synthase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fficin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8.53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7.7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85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1981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8L5H0 Cluster: Sucrose synthase 3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8.42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7.65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88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13610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Q4FCW1 Cluster: Sucrose phosphate phosphatase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fficin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8.2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7.4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66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16268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P93782 Cluster: Sucrose-Phosphate Synthase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fficin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9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7.29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17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154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Q9LKR0 Cluster: Sucrose synthase-2; n=3; </w:t>
            </w:r>
            <w:proofErr w:type="spellStart"/>
            <w:r w:rsidRPr="00ED485B">
              <w:t>Sacch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73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95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03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652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6PST5 Cluster: Sucrose transporter 2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62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93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4.57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072415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A5HNE9 Cluster: Sucrose non-fermenting related protein kinase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8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33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5025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8L5H0 Cluster: Sucrose synthase 3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3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7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5.71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360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8L5H0 Cluster: Sucrose synthase 3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21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5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66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63789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similar to UniRef100_Q8L5H0 Cluster: Sucrose synthase 3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21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55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33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06868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6EZE8 Cluster: Sucrose-phosphate synthase; n=1; </w:t>
            </w:r>
            <w:proofErr w:type="spellStart"/>
            <w:r w:rsidRPr="00ED485B">
              <w:t>Tritic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aesti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1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49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75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9103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8L5H0 Cluster: Sucrose synthase 3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07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4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8.39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738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A5HNE9 Cluster: Sucrose non-fermenting related protein kinase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9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3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60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7271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8L5H0 Cluster: Sucrose synthase 3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94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3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02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778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6PST5 Cluster: Sucrose transporter 2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7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1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6.69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0141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similar to UniRef100_Q5TJC3 Cluster: Impaired sucrose induction 1-like protein; n=2;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53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9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4.84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142844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1WLP2 Cluster: Sucrose transporter type 2; n=1; </w:t>
            </w:r>
            <w:proofErr w:type="spellStart"/>
            <w:r w:rsidRPr="00ED485B">
              <w:t>Manihot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escule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46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83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8.54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827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Q5U871 Cluster: Sucrose transporter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hybrid cultivar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16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5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46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lastRenderedPageBreak/>
              <w:t>TC11347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A9QVI4 Cluster: Sucrose phosphate synthase II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fficin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1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5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65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181130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P49036 Cluster: Sucrose synthase 2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35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99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157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Q4FCW1 Cluster: Sucrose phosphate phosphatase; n=1; </w:t>
            </w:r>
            <w:proofErr w:type="spellStart"/>
            <w:r w:rsidRPr="00ED485B">
              <w:t>Sacch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83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29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5.72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8783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4LEV1 Cluster: Sucrose synthase; n=1; </w:t>
            </w:r>
            <w:proofErr w:type="spellStart"/>
            <w:r w:rsidRPr="00ED485B">
              <w:t>Potamogeton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distinct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81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3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38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1675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A9UFX6 Cluster: Sucrose phosphate synthase III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fficin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74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2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64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1726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A9UFX6 Cluster: Sucrose phosphate synthase III; n=1; </w:t>
            </w:r>
            <w:proofErr w:type="spellStart"/>
            <w:r w:rsidRPr="00ED485B">
              <w:t>Saccharu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73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1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4.02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40368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A5HNE9 Cluster: Sucrose non-fermenting related protein kinase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6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2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88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1966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A5HNE9 Cluster: Sucrose non-fermenting related protein kinase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6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15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84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17483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P93783 Cluster: Sucrose-phosphate synthase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fficin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52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9.35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673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6J2T0 Cluster: Sucrose transporter SUT4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4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99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8.38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09543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P49036 Cluster: Sucrose synthase 2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42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9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0.01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063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9LKW4 Cluster: Sucrose-phosphate synthase; n=1; </w:t>
            </w:r>
            <w:proofErr w:type="spellStart"/>
            <w:r w:rsidRPr="00ED485B">
              <w:t>Hordeum</w:t>
            </w:r>
            <w:proofErr w:type="spellEnd"/>
            <w:r w:rsidRPr="00ED485B">
              <w:t xml:space="preserve"> vulgar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36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87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19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0795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Q4FCW1 Cluster: Sucrose phosphate phosphatase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fficin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3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8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71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19164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A5HNE9 Cluster: Sucrose non-fermenting related protein kinase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2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7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4.60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7871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6GUI0 Cluster: Sucrose transport protein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16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6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55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116333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9UFX6 Cluster: Sucrose phosphate synthase III; n=1; </w:t>
            </w:r>
            <w:proofErr w:type="spellStart"/>
            <w:r w:rsidRPr="00ED485B">
              <w:t>Sacch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94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4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60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11785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A9UFX6 Cluster: Sucrose phosphate synthase III; n=1; </w:t>
            </w:r>
            <w:proofErr w:type="spellStart"/>
            <w:r w:rsidRPr="00ED485B">
              <w:t>Saccharu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4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76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3819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similar to UniRef100_Q5TJC3 Cluster: Impaired sucrose induction 1-like protein; n=2;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8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61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1871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UniRef100_Q6YLN4 Cluster: Sucrose synthase; n=1; </w:t>
            </w:r>
            <w:proofErr w:type="spellStart"/>
            <w:r w:rsidRPr="00ED485B">
              <w:t>Saccharum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officin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83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3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6.55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0090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9UFX5 Cluster: Sucrose phosphate synthase III; n=1; </w:t>
            </w:r>
            <w:proofErr w:type="spellStart"/>
            <w:r w:rsidRPr="00ED485B">
              <w:t>Sacch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7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3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9.21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149288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6GUI0 Cluster: Sucrose transport protein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77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33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86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541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A9QVI4 Cluster: Sucrose phosphate synthase II; n=1; </w:t>
            </w:r>
            <w:proofErr w:type="spellStart"/>
            <w:r w:rsidRPr="00ED485B">
              <w:t>Sacch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0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30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8985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Q4FCW1 Cluster: Sucrose phosphate phosphatase; n=1; </w:t>
            </w:r>
            <w:proofErr w:type="spellStart"/>
            <w:r w:rsidRPr="00ED485B">
              <w:t>Sacchar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4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0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52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8368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A5HNE9 Cluster: Sucrose non-fermenting related protein kinase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31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3.9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06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67680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similar to UniRef100_Q9M1T1 Cluster: Sugar-phosphate isomerase-like protein; n=1; Arabidopsis thaliana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17.31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15.59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4.84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lastRenderedPageBreak/>
              <w:t>TC112923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homologue to UniRef100_Q41855 Cluster: Sugar-starvation induced protein; n=1; Zea mays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15.3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13.9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7.76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0497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9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10.53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9.5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86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5330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0VZ62 Cluster: ADP-sugar diphosphatase; n=1; Solanum </w:t>
            </w:r>
            <w:proofErr w:type="spellStart"/>
            <w:r w:rsidRPr="00ED485B">
              <w:t>tuberos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9.1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8.33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7.30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6639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A2YGP6 Cluster: UDP-sugar </w:t>
            </w:r>
            <w:proofErr w:type="spellStart"/>
            <w:r w:rsidRPr="00ED485B">
              <w:t>pyrophosphorylase</w:t>
            </w:r>
            <w:proofErr w:type="spellEnd"/>
            <w:r w:rsidRPr="00ED485B">
              <w:t xml:space="preserve">; n=1; </w:t>
            </w:r>
            <w:proofErr w:type="spellStart"/>
            <w:r w:rsidRPr="00ED485B">
              <w:t>Oryza</w:t>
            </w:r>
            <w:proofErr w:type="spellEnd"/>
            <w:r w:rsidRPr="00ED485B">
              <w:t xml:space="preserve"> sativa Indica Group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8.3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7.65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65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608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0VZ62 Cluster: ADP-sugar diphosphatase; n=1; Solanum </w:t>
            </w:r>
            <w:proofErr w:type="spellStart"/>
            <w:r w:rsidRPr="00ED485B">
              <w:t>tuberosum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8.07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7.37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32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337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2MGS1 Cluster: Glycosyltransferase sugar-binding region containing DXD motif; Alpha 1,4-glycosyltransferase conserved region; n=1; Medicago </w:t>
            </w:r>
            <w:proofErr w:type="spellStart"/>
            <w:r w:rsidRPr="00ED485B">
              <w:t>truncatula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87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7.0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59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452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2MGS1 Cluster: Glycosyltransferase sugar-binding region containing DXD motif; Alpha 1,4-glycosyltransferase conserved region; n=1; Medicago </w:t>
            </w:r>
            <w:proofErr w:type="spellStart"/>
            <w:r w:rsidRPr="00ED485B">
              <w:t>truncatula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51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89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97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DV635495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8GTR0 Cluster: Sugar transporter; n=1; Citrus </w:t>
            </w:r>
            <w:proofErr w:type="spellStart"/>
            <w:r w:rsidRPr="00ED485B">
              <w:t>unshiu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4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8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19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70057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9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2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59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07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3843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9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7.0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5.26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860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9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8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27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29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58700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similar to UniRef100_A2CCR6 Cluster: Possible sugar transferase; n=1; Prochlorococcus marinus str. MIT 9303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69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6.1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04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136361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2YGP6 Cluster: UDP-sugar </w:t>
            </w:r>
            <w:proofErr w:type="spellStart"/>
            <w:r w:rsidRPr="00ED485B">
              <w:t>pyrophosphorylase</w:t>
            </w:r>
            <w:proofErr w:type="spellEnd"/>
            <w:r w:rsidRPr="00ED485B">
              <w:t xml:space="preserve">; n=1; </w:t>
            </w:r>
            <w:proofErr w:type="spellStart"/>
            <w:r w:rsidRPr="00ED485B">
              <w:t>Oryza</w:t>
            </w:r>
            <w:proofErr w:type="spellEnd"/>
            <w:r w:rsidRPr="00ED485B">
              <w:t xml:space="preserve"> sativa Indica Group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4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8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0.01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29699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9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2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6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9.18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2436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8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17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63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9.52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33504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Q58CV5 Cluster: Sugar phosphate exchanger 2; n=1; Bos </w:t>
            </w:r>
            <w:proofErr w:type="spellStart"/>
            <w:r w:rsidRPr="00ED485B">
              <w:t>taur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1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57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68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DV731069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9KBQ9 Cluster: Sugar transport system; n=1; Bacillus </w:t>
            </w:r>
            <w:proofErr w:type="spellStart"/>
            <w:r w:rsidRPr="00ED485B">
              <w:t>haloduran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6.0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48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7.66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31469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2YGP6 Cluster: UDP-sugar </w:t>
            </w:r>
            <w:proofErr w:type="spellStart"/>
            <w:r w:rsidRPr="00ED485B">
              <w:t>pyrophosphorylase</w:t>
            </w:r>
            <w:proofErr w:type="spellEnd"/>
            <w:r w:rsidRPr="00ED485B">
              <w:t xml:space="preserve">; n=1; </w:t>
            </w:r>
            <w:proofErr w:type="spellStart"/>
            <w:r w:rsidRPr="00ED485B">
              <w:t>Oryza</w:t>
            </w:r>
            <w:proofErr w:type="spellEnd"/>
            <w:r w:rsidRPr="00ED485B">
              <w:t xml:space="preserve"> sativa Indica Group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7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24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4.86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17839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8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73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2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9.35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9691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8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64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5.1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11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257972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GXC8 Cluster: Sugar transporter protein; n=1; </w:t>
            </w:r>
            <w:proofErr w:type="spellStart"/>
            <w:r w:rsidRPr="00ED485B">
              <w:t>Ananas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comosus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32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81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5.05E-05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TC146044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>similar to UniRef100_Q3ECP7 Cluster: Sugar transporter ERD6-like 5; n=1; Arabidopsis thaliana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5.21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72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3.08E-06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lastRenderedPageBreak/>
              <w:t>TC129039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A4FQ83 Cluster: Probable sugar efflux transporter, MFS superfamily; n=1; </w:t>
            </w:r>
            <w:proofErr w:type="spellStart"/>
            <w:r w:rsidRPr="00ED485B">
              <w:t>Saccharopolyspora</w:t>
            </w:r>
            <w:proofErr w:type="spellEnd"/>
            <w:r w:rsidRPr="00ED485B">
              <w:t xml:space="preserve"> </w:t>
            </w:r>
            <w:proofErr w:type="spellStart"/>
            <w:r w:rsidRPr="00ED485B">
              <w:t>erythraea</w:t>
            </w:r>
            <w:proofErr w:type="spellEnd"/>
            <w:r w:rsidRPr="00ED485B">
              <w:t xml:space="preserve"> NRRL 2338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92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4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24E-04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BU925715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similar to UniRef100_Q8GTR0 Cluster: Sugar transporter; n=1; Citrus </w:t>
            </w:r>
            <w:proofErr w:type="spellStart"/>
            <w:r w:rsidRPr="00ED485B">
              <w:t>unshiu</w:t>
            </w:r>
            <w:proofErr w:type="spellEnd"/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58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4.1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1.90E-03</w:t>
            </w:r>
          </w:p>
        </w:tc>
      </w:tr>
      <w:tr w:rsidR="00ED485B" w:rsidRPr="00ED485B" w:rsidTr="000B7AAA">
        <w:trPr>
          <w:trHeight w:val="300"/>
        </w:trPr>
        <w:tc>
          <w:tcPr>
            <w:tcW w:w="1310" w:type="dxa"/>
            <w:noWrap/>
            <w:hideMark/>
          </w:tcPr>
          <w:p w:rsidR="00ED485B" w:rsidRPr="00ED485B" w:rsidRDefault="00ED485B">
            <w:r w:rsidRPr="00ED485B">
              <w:t>CA109974</w:t>
            </w:r>
          </w:p>
        </w:tc>
        <w:tc>
          <w:tcPr>
            <w:tcW w:w="4960" w:type="dxa"/>
            <w:noWrap/>
            <w:hideMark/>
          </w:tcPr>
          <w:p w:rsidR="00ED485B" w:rsidRPr="00ED485B" w:rsidRDefault="00ED485B">
            <w:r w:rsidRPr="00ED485B">
              <w:t xml:space="preserve">homologue to UniRef100_Q8GT51 Cluster: Sugar transporter; n=1; </w:t>
            </w:r>
            <w:proofErr w:type="spellStart"/>
            <w:r w:rsidRPr="00ED485B">
              <w:t>Hordeum</w:t>
            </w:r>
            <w:proofErr w:type="spellEnd"/>
            <w:r w:rsidRPr="00ED485B">
              <w:t xml:space="preserve"> vulgare</w:t>
            </w:r>
          </w:p>
        </w:tc>
        <w:tc>
          <w:tcPr>
            <w:tcW w:w="906" w:type="dxa"/>
            <w:noWrap/>
            <w:hideMark/>
          </w:tcPr>
          <w:p w:rsidR="00ED485B" w:rsidRPr="00ED485B" w:rsidRDefault="00ED485B" w:rsidP="00ED485B">
            <w:r w:rsidRPr="00ED485B">
              <w:t>-4.05</w:t>
            </w:r>
          </w:p>
        </w:tc>
        <w:tc>
          <w:tcPr>
            <w:tcW w:w="1090" w:type="dxa"/>
            <w:noWrap/>
            <w:hideMark/>
          </w:tcPr>
          <w:p w:rsidR="00ED485B" w:rsidRPr="00ED485B" w:rsidRDefault="00ED485B" w:rsidP="00ED485B">
            <w:r w:rsidRPr="00ED485B">
              <w:t>3.66</w:t>
            </w:r>
          </w:p>
        </w:tc>
        <w:tc>
          <w:tcPr>
            <w:tcW w:w="1109" w:type="dxa"/>
            <w:noWrap/>
            <w:hideMark/>
          </w:tcPr>
          <w:p w:rsidR="00ED485B" w:rsidRPr="00ED485B" w:rsidRDefault="00ED485B" w:rsidP="00ED485B">
            <w:r w:rsidRPr="00ED485B">
              <w:t>2.87E-04</w:t>
            </w:r>
          </w:p>
        </w:tc>
      </w:tr>
    </w:tbl>
    <w:p w:rsidR="00ED485B" w:rsidRDefault="00ED485B"/>
    <w:p w:rsidR="00ED485B" w:rsidRPr="00AE54D3" w:rsidRDefault="000F7701">
      <w:pPr>
        <w:rPr>
          <w:b/>
        </w:rPr>
      </w:pPr>
      <w:r w:rsidRPr="00AE54D3">
        <w:rPr>
          <w:b/>
          <w:highlight w:val="yellow"/>
        </w:rPr>
        <w:t xml:space="preserve">Table </w:t>
      </w:r>
      <w:r w:rsidR="003B682E" w:rsidRPr="00AE54D3">
        <w:rPr>
          <w:b/>
          <w:highlight w:val="yellow"/>
        </w:rPr>
        <w:t>S1</w:t>
      </w:r>
      <w:r w:rsidR="00013694">
        <w:rPr>
          <w:b/>
        </w:rPr>
        <w:t>5</w:t>
      </w:r>
      <w:r w:rsidRPr="00AE54D3">
        <w:rPr>
          <w:b/>
        </w:rPr>
        <w:t>. DEGs in the experiment low sugar top vs low sugar bottom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67"/>
        <w:gridCol w:w="5106"/>
        <w:gridCol w:w="935"/>
        <w:gridCol w:w="1090"/>
        <w:gridCol w:w="1053"/>
      </w:tblGrid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Feature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ID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>
            <w:r w:rsidRPr="000F7701">
              <w:t>Fold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>
            <w:r w:rsidRPr="000F7701">
              <w:t>Weighted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>
            <w:r w:rsidRPr="000F7701">
              <w:t>FDR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331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P49036 Cluster: Sucrose synthase 2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9.2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17.1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0.01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138819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Q5U871 Cluster: Sucrose transporter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hybrid cultivar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8.5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16.81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0.01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8821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Q5U871 Cluster: Sucrose transporter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hybrid cultivar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5.9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14.47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42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827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Q5U871 Cluster: Sucrose transporter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hybrid cultivar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5.83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14.0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11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488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P49036 Cluster: Sucrose synthase 2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4.5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13.27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0.01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19654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Q9LKR0 Cluster: Sucrose synthase-2; n=3; </w:t>
            </w:r>
            <w:proofErr w:type="spellStart"/>
            <w:r w:rsidRPr="000F7701">
              <w:t>Sacch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3.85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12.3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0.01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5560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Q6YLN4 Cluster: Sucrose synthase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officin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2.2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10.9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77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1542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Q9LKR0 Cluster: Sucrose synthase-2; n=3; </w:t>
            </w:r>
            <w:proofErr w:type="spellStart"/>
            <w:r w:rsidRPr="000F7701">
              <w:t>Sacch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1.6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10.44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00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096223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Q9LKR0 Cluster: Sucrose synthase-2; n=3; </w:t>
            </w:r>
            <w:proofErr w:type="spellStart"/>
            <w:r w:rsidRPr="000F7701">
              <w:t>Sacch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0.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9.7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4.97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1871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Q6YLN4 Cluster: Sucrose synthase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officin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9.1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8.2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41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652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6PST5 Cluster: Sucrose transporter 2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8.6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7.79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50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40368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A5HNE9 Cluster: Sucrose non-fermenting related protein kinase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8.3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7.51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30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778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6PST5 Cluster: Sucrose transporter 2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88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7.12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7.80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738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A5HNE9 Cluster: Sucrose non-fermenting related protein kinase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85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7.1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13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157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Q4FCW1 Cluster: Sucrose phosphate phosphatase; n=1; </w:t>
            </w:r>
            <w:proofErr w:type="spellStart"/>
            <w:r w:rsidRPr="000F7701">
              <w:t>Sacch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6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9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7.81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0141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similar to UniRef100_Q5TJC3 Cluster: Impaired sucrose induction 1-like protein; n=2;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1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47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07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6732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6J2T0 Cluster: Sucrose transporter SUT4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08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3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02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7871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6GUI0 Cluster: Sucrose transport protein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66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99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7.74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1347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A9QVI4 Cluster: Sucrose phosphate synthase II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officin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4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7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9.73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072415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A5HNE9 Cluster: Sucrose </w:t>
            </w:r>
            <w:r w:rsidRPr="000F7701">
              <w:lastRenderedPageBreak/>
              <w:t>non-fermenting related protein kinase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lastRenderedPageBreak/>
              <w:t>-6.38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7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7.52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8783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Q4LEV1 Cluster: Sucrose synthase; n=1; </w:t>
            </w:r>
            <w:proofErr w:type="spellStart"/>
            <w:r w:rsidRPr="000F7701">
              <w:t>Potamogeton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distinct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3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74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72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063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Q9LKW4 Cluster: Sucrose-phosphate synthase; n=1; </w:t>
            </w:r>
            <w:proofErr w:type="spellStart"/>
            <w:r w:rsidRPr="000F7701">
              <w:t>Hordeum</w:t>
            </w:r>
            <w:proofErr w:type="spellEnd"/>
            <w:r w:rsidRPr="000F7701">
              <w:t xml:space="preserve"> vulgar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2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61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28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149288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6GUI0 Cluster: Sucrose transport protein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1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5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8.90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19164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A5HNE9 Cluster: Sucrose non-fermenting related protein kinase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0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4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04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63789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similar to UniRef100_Q8L5H0 Cluster: Sucrose synthase 3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2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65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1981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8L5H0 Cluster: Sucrose synthase 3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8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2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3.06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38192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similar to UniRef100_Q5TJC3 Cluster: Impaired sucrose induction 1-like protein; n=2;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72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1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29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0795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Q4FCW1 Cluster: Sucrose phosphate phosphatase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officin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63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11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71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1726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A9UFX6 Cluster: Sucrose phosphate synthase III; n=1; </w:t>
            </w:r>
            <w:proofErr w:type="spellStart"/>
            <w:r w:rsidRPr="000F7701">
              <w:t>Saccharu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6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04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9.44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17483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P93783 Cluster: Sucrose-phosphate synthase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officin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6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0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9.74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0090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9UFX5 Cluster: Sucrose phosphate synthase III; n=1; </w:t>
            </w:r>
            <w:proofErr w:type="spellStart"/>
            <w:r w:rsidRPr="000F7701">
              <w:t>Sacch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43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87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55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9103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8L5H0 Cluster: Sucrose synthase 3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8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86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541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A9QVI4 Cluster: Sucrose phosphate synthase II; n=1; </w:t>
            </w:r>
            <w:proofErr w:type="spellStart"/>
            <w:r w:rsidRPr="000F7701">
              <w:t>Sacch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3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8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70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116333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9UFX6 Cluster: Sucrose phosphate synthase III; n=1; </w:t>
            </w:r>
            <w:proofErr w:type="spellStart"/>
            <w:r w:rsidRPr="000F7701">
              <w:t>Sacch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26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72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93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19662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A5HNE9 Cluster: Sucrose non-fermenting related protein kinase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2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69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4.91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5025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8L5H0 Cluster: Sucrose synthase 3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15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62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80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1675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UniRef100_A9UFX6 Cluster: Sucrose phosphate synthase III; n=1; </w:t>
            </w:r>
            <w:proofErr w:type="spellStart"/>
            <w:r w:rsidRPr="000F7701">
              <w:t>Saccharum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officin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1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6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35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7271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8L5H0 Cluster: Sucrose synthase 3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1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59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84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360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Q8L5H0 Cluster: Sucrose synthase 3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0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54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81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181130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P49036 Cluster: Sucrose synthase 2; n=1; Zea mays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0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4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96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11785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A9UFX6 Cluster: Sucrose phosphate synthase III; n=1; </w:t>
            </w:r>
            <w:proofErr w:type="spellStart"/>
            <w:r w:rsidRPr="000F7701">
              <w:t>Saccharu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0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54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9.16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8985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Q4FCW1 Cluster: Sucrose phosphate phosphatase; n=1; </w:t>
            </w:r>
            <w:proofErr w:type="spellStart"/>
            <w:r w:rsidRPr="000F7701">
              <w:t>Sacchar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4.9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52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02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8368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homologue to UniRef100_A5HNE9 Cluster: Sucrose non-fermenting related protein kinase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4.96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4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0.01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67680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similar to UniRef100_Q9M1T1 Cluster: Sugar-phosphate isomerase-like protein; n=1; Arabidopsis thaliana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24.3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22.16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84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lastRenderedPageBreak/>
              <w:t>TC149390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8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1.06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9.99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8.84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50523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similar to UniRef100_Q2MGS1 Cluster: Glycosyltransferase sugar-binding region containing DXD motif; Al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1.03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9.97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0.01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452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similar to UniRef100_Q2MGS1 Cluster: Glycosyltransferase sugar-binding region containing DXD motif; Al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0.6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9.59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5.34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6639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A2YGP6 Cluster: UDP-sugar </w:t>
            </w:r>
            <w:proofErr w:type="spellStart"/>
            <w:r w:rsidRPr="000F7701">
              <w:t>pyrophosphorylase</w:t>
            </w:r>
            <w:proofErr w:type="spellEnd"/>
            <w:r w:rsidRPr="000F7701">
              <w:t xml:space="preserve">; n=1; </w:t>
            </w:r>
            <w:proofErr w:type="spellStart"/>
            <w:r w:rsidRPr="000F7701">
              <w:t>Oryza</w:t>
            </w:r>
            <w:proofErr w:type="spellEnd"/>
            <w:r w:rsidRPr="000F7701">
              <w:t xml:space="preserve"> sativa Indica Group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10.45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9.5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8.92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2709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weakly similar to UniRef100_A6WFD5 Cluster: Sugar transporter; n=1; </w:t>
            </w:r>
            <w:proofErr w:type="spellStart"/>
            <w:r w:rsidRPr="000F7701">
              <w:t>Kineococcu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radiotolerans</w:t>
            </w:r>
            <w:proofErr w:type="spellEnd"/>
            <w:r w:rsidRPr="000F7701">
              <w:t xml:space="preserve"> SRS30216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9.13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8.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9.18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0629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8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9.1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8.34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50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178392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8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8.55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7.7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5.18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53302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Q0VZ62 Cluster: ADP-sugar diphosphatase; n=1; Solanum </w:t>
            </w:r>
            <w:proofErr w:type="spellStart"/>
            <w:r w:rsidRPr="000F7701">
              <w:t>tuberosum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8.4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7.62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7.81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136361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2YGP6 Cluster: UDP-sugar </w:t>
            </w:r>
            <w:proofErr w:type="spellStart"/>
            <w:r w:rsidRPr="000F7701">
              <w:t>pyrophosphorylase</w:t>
            </w:r>
            <w:proofErr w:type="spellEnd"/>
            <w:r w:rsidRPr="000F7701">
              <w:t xml:space="preserve">; n=1; </w:t>
            </w:r>
            <w:proofErr w:type="spellStart"/>
            <w:r w:rsidRPr="000F7701">
              <w:t>Oryza</w:t>
            </w:r>
            <w:proofErr w:type="spellEnd"/>
            <w:r w:rsidRPr="000F7701">
              <w:t xml:space="preserve"> sativa Indica Group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43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74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4.96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DV731069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Q9KBQ9 Cluster: Sugar transport system; n=1; Bacillus </w:t>
            </w:r>
            <w:proofErr w:type="spellStart"/>
            <w:r w:rsidRPr="000F7701">
              <w:t>haloduran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38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6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3.93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DV635495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Q8GTR0 Cluster: Sugar transporter; n=1; Citrus </w:t>
            </w:r>
            <w:proofErr w:type="spellStart"/>
            <w:r w:rsidRPr="000F7701">
              <w:t>unshiu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2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2.15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1469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2YGP6 Cluster: UDP-sugar </w:t>
            </w:r>
            <w:proofErr w:type="spellStart"/>
            <w:r w:rsidRPr="000F7701">
              <w:t>pyrophosphorylase</w:t>
            </w:r>
            <w:proofErr w:type="spellEnd"/>
            <w:r w:rsidRPr="000F7701">
              <w:t xml:space="preserve">; n=1; </w:t>
            </w:r>
            <w:proofErr w:type="spellStart"/>
            <w:r w:rsidRPr="000F7701">
              <w:t>Oryza</w:t>
            </w:r>
            <w:proofErr w:type="spellEnd"/>
            <w:r w:rsidRPr="000F7701">
              <w:t xml:space="preserve"> sativa Indica Group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7.02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42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7.85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70057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9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97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27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9.15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3843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9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8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16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7.89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57972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8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7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6.07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1.00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3243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8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6.36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7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9.37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8606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9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93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3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0.01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6044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similar to UniRef100_Q3ECP7 Cluster: Sugar transporter ERD6-like 5; n=1; Arabidopsis thaliana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8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2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9.77E-04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33504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Q58CV5 Cluster: Sugar phosphate exchanger 2; n=1; Bos </w:t>
            </w:r>
            <w:proofErr w:type="spellStart"/>
            <w:r w:rsidRPr="000F7701">
              <w:t>taur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7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18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5.88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109974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homologue to UniRef100_Q8GT51 Cluster: Sugar transporter; n=1; </w:t>
            </w:r>
            <w:proofErr w:type="spellStart"/>
            <w:r w:rsidRPr="000F7701">
              <w:t>Hordeum</w:t>
            </w:r>
            <w:proofErr w:type="spellEnd"/>
            <w:r w:rsidRPr="000F7701">
              <w:t xml:space="preserve"> vulgare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65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5.04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3.02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49691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GXC8 Cluster: Sugar transporter protein; n=1; </w:t>
            </w:r>
            <w:proofErr w:type="spellStart"/>
            <w:r w:rsidRPr="000F7701">
              <w:t>Ananas</w:t>
            </w:r>
            <w:proofErr w:type="spellEnd"/>
            <w:r w:rsidRPr="000F7701">
              <w:t xml:space="preserve"> </w:t>
            </w:r>
            <w:proofErr w:type="spellStart"/>
            <w:r w:rsidRPr="000F7701">
              <w:t>comosus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49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93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5.64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CA258700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>similar to UniRef100_A2CCR6 Cluster: Possible sugar transferase; n=1; Prochlorococcus marinus str. MIT</w:t>
            </w:r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46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96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3.94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BU925715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Q8GTR0 Cluster: Sugar transporter; n=1; Citrus </w:t>
            </w:r>
            <w:proofErr w:type="spellStart"/>
            <w:r w:rsidRPr="000F7701">
              <w:t>unshiu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4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85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3.01E-03</w:t>
            </w:r>
          </w:p>
        </w:tc>
      </w:tr>
      <w:tr w:rsidR="000F7701" w:rsidRPr="000F7701" w:rsidTr="000F7701">
        <w:trPr>
          <w:trHeight w:val="300"/>
        </w:trPr>
        <w:tc>
          <w:tcPr>
            <w:tcW w:w="1167" w:type="dxa"/>
            <w:noWrap/>
            <w:hideMark/>
          </w:tcPr>
          <w:p w:rsidR="000F7701" w:rsidRPr="000F7701" w:rsidRDefault="000F7701">
            <w:r w:rsidRPr="000F7701">
              <w:t>TC129039</w:t>
            </w:r>
          </w:p>
        </w:tc>
        <w:tc>
          <w:tcPr>
            <w:tcW w:w="5106" w:type="dxa"/>
            <w:noWrap/>
            <w:hideMark/>
          </w:tcPr>
          <w:p w:rsidR="000F7701" w:rsidRPr="000F7701" w:rsidRDefault="000F7701">
            <w:r w:rsidRPr="000F7701">
              <w:t xml:space="preserve">similar to UniRef100_A4FQ83 Cluster: Probable sugar efflux transporter, MFS superfamily; n=1; </w:t>
            </w:r>
            <w:proofErr w:type="spellStart"/>
            <w:r w:rsidRPr="000F7701">
              <w:t>Saccharo</w:t>
            </w:r>
            <w:proofErr w:type="spellEnd"/>
          </w:p>
        </w:tc>
        <w:tc>
          <w:tcPr>
            <w:tcW w:w="935" w:type="dxa"/>
            <w:noWrap/>
            <w:hideMark/>
          </w:tcPr>
          <w:p w:rsidR="000F7701" w:rsidRPr="000F7701" w:rsidRDefault="000F7701" w:rsidP="000F7701">
            <w:r w:rsidRPr="000F7701">
              <w:t>-5.01</w:t>
            </w:r>
          </w:p>
        </w:tc>
        <w:tc>
          <w:tcPr>
            <w:tcW w:w="1090" w:type="dxa"/>
            <w:noWrap/>
            <w:hideMark/>
          </w:tcPr>
          <w:p w:rsidR="000F7701" w:rsidRPr="000F7701" w:rsidRDefault="000F7701" w:rsidP="000F7701">
            <w:r w:rsidRPr="000F7701">
              <w:t>4.49</w:t>
            </w:r>
          </w:p>
        </w:tc>
        <w:tc>
          <w:tcPr>
            <w:tcW w:w="1053" w:type="dxa"/>
            <w:noWrap/>
            <w:hideMark/>
          </w:tcPr>
          <w:p w:rsidR="000F7701" w:rsidRPr="000F7701" w:rsidRDefault="000F7701" w:rsidP="000F7701">
            <w:r w:rsidRPr="000F7701">
              <w:t>5.52E-03</w:t>
            </w:r>
          </w:p>
        </w:tc>
      </w:tr>
    </w:tbl>
    <w:p w:rsidR="000F7701" w:rsidRDefault="000F7701"/>
    <w:p w:rsidR="00156801" w:rsidRDefault="00156801"/>
    <w:p w:rsidR="00156801" w:rsidRPr="00AE54D3" w:rsidRDefault="00156801">
      <w:pPr>
        <w:rPr>
          <w:b/>
        </w:rPr>
      </w:pPr>
      <w:r w:rsidRPr="00AE54D3">
        <w:rPr>
          <w:b/>
          <w:highlight w:val="yellow"/>
        </w:rPr>
        <w:t>Table</w:t>
      </w:r>
      <w:r w:rsidR="007E1EF6" w:rsidRPr="00AE54D3">
        <w:rPr>
          <w:b/>
          <w:highlight w:val="yellow"/>
        </w:rPr>
        <w:t xml:space="preserve"> </w:t>
      </w:r>
      <w:r w:rsidR="00AE54D3">
        <w:rPr>
          <w:b/>
          <w:highlight w:val="yellow"/>
        </w:rPr>
        <w:t>S1</w:t>
      </w:r>
      <w:r w:rsidR="00013694">
        <w:rPr>
          <w:b/>
        </w:rPr>
        <w:t>6</w:t>
      </w:r>
      <w:r w:rsidRPr="00AE54D3">
        <w:rPr>
          <w:b/>
        </w:rPr>
        <w:t>. DEGs in the experiment high sugar top vs high sugar bottom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74"/>
        <w:gridCol w:w="5030"/>
        <w:gridCol w:w="904"/>
        <w:gridCol w:w="1090"/>
        <w:gridCol w:w="1195"/>
      </w:tblGrid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Feature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>ID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>
            <w:r w:rsidRPr="00156801">
              <w:t>Fold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>
            <w:r w:rsidRPr="00156801">
              <w:t>Weighted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>
            <w:r w:rsidRPr="00156801">
              <w:t>FDR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14623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Q0IT98 Cluster: Os11g0286800 protein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18.58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18.7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7.51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25737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>similar to UniRef100_Q8VXG7 Cluster: Phenylalanine ammonia-lyase; n=1; Zea mays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16.27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16.33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4.08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31133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UniRef100_Q9SBL4 Cluster: Chalcone synthase 5; n=1; Sorghum </w:t>
            </w:r>
            <w:proofErr w:type="spellStart"/>
            <w:r w:rsidRPr="00156801">
              <w:t>bicolor</w:t>
            </w:r>
            <w:proofErr w:type="spellEnd"/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13.79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13.91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4.24E-05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207335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O82055 Cluster: Cinnamoyl-CoA reductase; n=1; </w:t>
            </w:r>
            <w:proofErr w:type="spellStart"/>
            <w:r w:rsidRPr="00156801">
              <w:t>Saccharum</w:t>
            </w:r>
            <w:proofErr w:type="spellEnd"/>
            <w:r w:rsidRPr="00156801">
              <w:t xml:space="preserve"> </w:t>
            </w:r>
            <w:proofErr w:type="spellStart"/>
            <w:r w:rsidRPr="00156801">
              <w:t>officinarum</w:t>
            </w:r>
            <w:proofErr w:type="spellEnd"/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12.11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12.23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5.19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212197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>weakly similar to UniRef100_Q6IW99 Cluster: Beta-</w:t>
            </w:r>
            <w:proofErr w:type="spellStart"/>
            <w:r w:rsidRPr="00156801">
              <w:t>amyrin</w:t>
            </w:r>
            <w:proofErr w:type="spellEnd"/>
            <w:r w:rsidRPr="00156801">
              <w:t xml:space="preserve"> synthase; n=1; </w:t>
            </w:r>
            <w:proofErr w:type="spellStart"/>
            <w:r w:rsidRPr="00156801">
              <w:t>Avena</w:t>
            </w:r>
            <w:proofErr w:type="spellEnd"/>
            <w:r w:rsidRPr="00156801">
              <w:t xml:space="preserve"> </w:t>
            </w:r>
            <w:proofErr w:type="spellStart"/>
            <w:r w:rsidRPr="00156801">
              <w:t>prostrata</w:t>
            </w:r>
            <w:proofErr w:type="spellEnd"/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11.85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12.04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0.01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275219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A9TWY3 Cluster: Predicted protein; n=1; </w:t>
            </w:r>
            <w:proofErr w:type="spellStart"/>
            <w:r w:rsidRPr="00156801">
              <w:t>Physcomitrella</w:t>
            </w:r>
            <w:proofErr w:type="spellEnd"/>
            <w:r w:rsidRPr="00156801">
              <w:t xml:space="preserve"> patens subsp. patens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6.52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6.49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0.01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12853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homologue to UniRef100_A2IBN5 Cluster: Phenylalanine ammonia-lyase; n=1; </w:t>
            </w:r>
            <w:proofErr w:type="spellStart"/>
            <w:r w:rsidRPr="00156801">
              <w:t>Saccharum</w:t>
            </w:r>
            <w:proofErr w:type="spellEnd"/>
            <w:r w:rsidRPr="00156801">
              <w:t xml:space="preserve"> </w:t>
            </w:r>
            <w:proofErr w:type="spellStart"/>
            <w:r w:rsidRPr="00156801">
              <w:t>officinarum</w:t>
            </w:r>
            <w:proofErr w:type="spellEnd"/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6.05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6.1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4.16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113829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>homologue to UniRef100_Q9M7F3 Cluster: LIM transcription factor homolog; n=1; Zea mays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75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76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7.51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42386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Q10PZ6 Cluster: Expressed protein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72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72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5.19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147028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>homologue to UniRef100_A8WET3 Cluster: ZCN26; n=1; Zea mays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7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69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1.06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48510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>homologue to UniRef100_Q9M7F3 Cluster: LIM transcription factor homolog; n=1; Zea mays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6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63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6.04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194738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Q10PZ6 Cluster: Expressed protein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57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56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8.82E-06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065021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Q10PZ6 Cluster: Expressed protein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47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46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1.56E-04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065092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homologue to UniRef100_Q1MXY7 Cluster: Universal stress protein family protein; n=1; </w:t>
            </w:r>
            <w:proofErr w:type="spellStart"/>
            <w:r w:rsidRPr="00156801">
              <w:t>Oceanobacter</w:t>
            </w:r>
            <w:proofErr w:type="spellEnd"/>
            <w:r w:rsidRPr="00156801">
              <w:t xml:space="preserve"> sp. RED65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43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44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1.48E-09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20860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Q10PZ6 Cluster: Expressed protein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38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4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3.93E-08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25777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/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24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27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8.82E-06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13904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Q0D8A1 Cluster: Os07g0174700 protein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14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14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8.01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20814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>homologue to UniRef100_Q9M7F3 Cluster: LIM transcription factor homolog; n=1; Zea mays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5.11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5.19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1.68E-04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24516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>homologue to UniRef100_Q6Q297 Cluster: 4-coumarate coenzyme A ligase; n=1; Zea mays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4.59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4.61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4.16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184462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/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4.52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4.58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8.52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253551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homologue to UniRef100_Q0J9N6 Cluster: Os04g0640600 protein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4.02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4.03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5.92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F571583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UniRef100_Q7NDY7 Cluster: Gll4095 protein; n=1; </w:t>
            </w:r>
            <w:proofErr w:type="spellStart"/>
            <w:r w:rsidRPr="00156801">
              <w:t>Gloeobacter</w:t>
            </w:r>
            <w:proofErr w:type="spellEnd"/>
            <w:r w:rsidRPr="00156801">
              <w:t xml:space="preserve"> violaceus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3.79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3.85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0.01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35370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/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3.77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3.76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0.01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lastRenderedPageBreak/>
              <w:t>TC115208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Q0IPT6 Cluster: Os12g0169100 protein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3.74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3.73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8.83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46921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A6MZE9 Cluster: Minor allergen alt a7; n=3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3.61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3.6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5.31E-04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37240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weakly similar to UniRef100_Q94CU5 Cluster: Serine/threonine-protein kinase Nek5; n=1; </w:t>
            </w:r>
            <w:proofErr w:type="spellStart"/>
            <w:r w:rsidRPr="00156801">
              <w:t>Oryza</w:t>
            </w:r>
            <w:proofErr w:type="spellEnd"/>
            <w:r w:rsidRPr="00156801">
              <w:t xml:space="preserve"> sativa Japonica Group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3.5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3.52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0.01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F574802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/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3.23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3.23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2.54E-04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205661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similar to UniRef100_A7NWE7 Cluster: Chromosome chr5 scaffold_2, whole genome shotgun sequence; n=1; </w:t>
            </w:r>
            <w:proofErr w:type="spellStart"/>
            <w:r w:rsidRPr="00156801">
              <w:t>Vitis</w:t>
            </w:r>
            <w:proofErr w:type="spellEnd"/>
            <w:r w:rsidRPr="00156801">
              <w:t xml:space="preserve"> vinifera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3.04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3.04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7.17E-04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47318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weakly similar to UniRef100_A7PAI1 Cluster: Chromosome chr14 scaffold_9, whole genome shotgun sequence; n=1; </w:t>
            </w:r>
            <w:proofErr w:type="spellStart"/>
            <w:r w:rsidRPr="00156801">
              <w:t>Vitis</w:t>
            </w:r>
            <w:proofErr w:type="spellEnd"/>
            <w:r w:rsidRPr="00156801">
              <w:t xml:space="preserve"> vinifera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2.77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2.76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0.01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CA168645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weakly similar to UniRef100_A7NWE7 Cluster: Chromosome chr5 scaffold_2, whole genome shotgun sequence; n=1; </w:t>
            </w:r>
            <w:proofErr w:type="spellStart"/>
            <w:r w:rsidRPr="00156801">
              <w:t>Vitis</w:t>
            </w:r>
            <w:proofErr w:type="spellEnd"/>
            <w:r w:rsidRPr="00156801">
              <w:t xml:space="preserve"> vinifera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2.56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2.59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5.19E-03</w:t>
            </w:r>
          </w:p>
        </w:tc>
      </w:tr>
      <w:tr w:rsidR="006D1301" w:rsidRPr="00156801" w:rsidTr="006D1301">
        <w:trPr>
          <w:trHeight w:val="300"/>
        </w:trPr>
        <w:tc>
          <w:tcPr>
            <w:tcW w:w="1274" w:type="dxa"/>
            <w:noWrap/>
            <w:hideMark/>
          </w:tcPr>
          <w:p w:rsidR="00156801" w:rsidRPr="00156801" w:rsidRDefault="00156801">
            <w:r w:rsidRPr="00156801">
              <w:t>TC152422</w:t>
            </w:r>
          </w:p>
        </w:tc>
        <w:tc>
          <w:tcPr>
            <w:tcW w:w="5030" w:type="dxa"/>
            <w:noWrap/>
            <w:hideMark/>
          </w:tcPr>
          <w:p w:rsidR="00156801" w:rsidRPr="00156801" w:rsidRDefault="00156801">
            <w:r w:rsidRPr="00156801">
              <w:t xml:space="preserve">weakly similar to UniRef100_A7NWE7 Cluster: Chromosome chr5 scaffold_2, whole genome shotgun sequence; n=1; </w:t>
            </w:r>
            <w:proofErr w:type="spellStart"/>
            <w:r w:rsidRPr="00156801">
              <w:t>Vitis</w:t>
            </w:r>
            <w:proofErr w:type="spellEnd"/>
            <w:r w:rsidRPr="00156801">
              <w:t xml:space="preserve"> vinifera</w:t>
            </w:r>
          </w:p>
        </w:tc>
        <w:tc>
          <w:tcPr>
            <w:tcW w:w="904" w:type="dxa"/>
            <w:noWrap/>
            <w:hideMark/>
          </w:tcPr>
          <w:p w:rsidR="00156801" w:rsidRPr="00156801" w:rsidRDefault="00156801" w:rsidP="00156801">
            <w:r w:rsidRPr="00156801">
              <w:t>-2.36</w:t>
            </w:r>
          </w:p>
        </w:tc>
        <w:tc>
          <w:tcPr>
            <w:tcW w:w="1090" w:type="dxa"/>
            <w:noWrap/>
            <w:hideMark/>
          </w:tcPr>
          <w:p w:rsidR="00156801" w:rsidRPr="00156801" w:rsidRDefault="00156801" w:rsidP="00156801">
            <w:r w:rsidRPr="00156801">
              <w:t>2.39</w:t>
            </w:r>
          </w:p>
        </w:tc>
        <w:tc>
          <w:tcPr>
            <w:tcW w:w="1195" w:type="dxa"/>
            <w:noWrap/>
            <w:hideMark/>
          </w:tcPr>
          <w:p w:rsidR="00156801" w:rsidRPr="00156801" w:rsidRDefault="00156801" w:rsidP="00156801">
            <w:r w:rsidRPr="00156801">
              <w:t>7.51E-03</w:t>
            </w:r>
          </w:p>
        </w:tc>
      </w:tr>
    </w:tbl>
    <w:p w:rsidR="00156801" w:rsidRDefault="00156801"/>
    <w:p w:rsidR="005D7C5C" w:rsidRPr="00DC5D5E" w:rsidRDefault="00DC5D5E" w:rsidP="005D7C5C">
      <w:pPr>
        <w:rPr>
          <w:b/>
        </w:rPr>
      </w:pPr>
      <w:r>
        <w:rPr>
          <w:b/>
          <w:highlight w:val="yellow"/>
        </w:rPr>
        <w:t>Table S1</w:t>
      </w:r>
      <w:r w:rsidR="00013694">
        <w:rPr>
          <w:b/>
          <w:highlight w:val="yellow"/>
        </w:rPr>
        <w:t>7</w:t>
      </w:r>
      <w:r w:rsidR="005D7C5C" w:rsidRPr="00DC5D5E">
        <w:rPr>
          <w:b/>
          <w:highlight w:val="yellow"/>
        </w:rPr>
        <w:t>.</w:t>
      </w:r>
      <w:r w:rsidR="005D7C5C" w:rsidRPr="00DC5D5E">
        <w:rPr>
          <w:b/>
        </w:rPr>
        <w:t xml:space="preserve"> DEGs in high sugar bottom vs low sugar bottom with SUGIT databas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0"/>
        <w:gridCol w:w="827"/>
        <w:gridCol w:w="3286"/>
        <w:gridCol w:w="952"/>
        <w:gridCol w:w="1275"/>
        <w:gridCol w:w="1416"/>
      </w:tblGrid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Feature ID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Length (</w:t>
            </w:r>
            <w:proofErr w:type="spellStart"/>
            <w:r w:rsidRPr="00E312F0">
              <w:t>bp</w:t>
            </w:r>
            <w:proofErr w:type="spellEnd"/>
            <w:r w:rsidRPr="00E312F0">
              <w:t>)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Description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Fold Change (original values)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Weighted proportions fold change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FDR p-value correction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98328f1p02743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2754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B9VAS9_SORBI Sucrose synthase OS=Sorghum </w:t>
            </w:r>
            <w:proofErr w:type="spellStart"/>
            <w:r w:rsidRPr="00E312F0">
              <w:t>bicolor</w:t>
            </w:r>
            <w:proofErr w:type="spellEnd"/>
            <w:r w:rsidRPr="00E312F0">
              <w:t xml:space="preserve"> GN=SUSY2 PE=3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10.46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8.86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3.32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32435f3p21876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880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A5HNE9_SORBI Sucrose non-fermenting related kinase 1b OS=Sorghum </w:t>
            </w:r>
            <w:proofErr w:type="spellStart"/>
            <w:r w:rsidRPr="00E312F0">
              <w:t>bicolor</w:t>
            </w:r>
            <w:proofErr w:type="spellEnd"/>
            <w:r w:rsidRPr="00E312F0">
              <w:t xml:space="preserve">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8.47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7.19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8.64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26397f1p01230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190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B9VAS9_SORBI Sucrose synthase OS=Sorghum </w:t>
            </w:r>
            <w:proofErr w:type="spellStart"/>
            <w:r w:rsidRPr="00E312F0">
              <w:t>bicolor</w:t>
            </w:r>
            <w:proofErr w:type="spellEnd"/>
            <w:r w:rsidRPr="00E312F0">
              <w:t xml:space="preserve"> GN=SUSY2 PE=3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8.34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6.91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4.89E-04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87962f1p22910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2910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A0A0A7RR05_SACOF Sucrose synthase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</w:t>
            </w:r>
            <w:proofErr w:type="spellStart"/>
            <w:r w:rsidRPr="00E312F0">
              <w:t>officinarum</w:t>
            </w:r>
            <w:proofErr w:type="spellEnd"/>
            <w:r w:rsidRPr="00E312F0">
              <w:t xml:space="preserve">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7.54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6.37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1.96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74232f1p0968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968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K7U9J7_MAIZE sucrose-phosphate synthase family OS=Zea mays GN= PE=4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6.41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5.34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5.38E-05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41415f1p01118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126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Q5U871_9POAL Sucrose transporter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Q117 GN=SUT1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6.16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5.16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6.80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42730f1p01426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492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A5HNE9_SORBI Sucrose non-fermenting related kinase 1b OS=Sorghum </w:t>
            </w:r>
            <w:proofErr w:type="spellStart"/>
            <w:r w:rsidRPr="00E312F0">
              <w:t>bicolor</w:t>
            </w:r>
            <w:proofErr w:type="spellEnd"/>
            <w:r w:rsidRPr="00E312F0">
              <w:t xml:space="preserve">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5.98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5.03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5.26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105346f1p44268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4286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A5HNE9_SORBI Sucrose non-</w:t>
            </w:r>
            <w:r w:rsidRPr="00E312F0">
              <w:lastRenderedPageBreak/>
              <w:t xml:space="preserve">fermenting related kinase 1b OS=Sorghum </w:t>
            </w:r>
            <w:proofErr w:type="spellStart"/>
            <w:r w:rsidRPr="00E312F0">
              <w:t>bicolor</w:t>
            </w:r>
            <w:proofErr w:type="spellEnd"/>
            <w:r w:rsidRPr="00E312F0">
              <w:t xml:space="preserve">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lastRenderedPageBreak/>
              <w:t>-5.62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72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1.00E-02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106308f1p04384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4420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E1APE3_9POAL Sucrose phosphate synthase A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ROC22 GN=SPSA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5.33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54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2.54E-04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94802f1p53323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3324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E1APE3_9POAL Sucrose phosphate synthase A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ROC22 GN=SPSA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5.16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34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8.18E-04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23771f1p02288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2299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Q5U871_9POAL Sucrose transporter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Q117 GN=SUT1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5.1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26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5.35E-04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13894f2p1849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850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G3CM26_9POAL Sucrose phosphate synthase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ROC22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4.94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13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2.78E-04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54637f1p11006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012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P93783_SACOF Sucrose-phosphate synthase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</w:t>
            </w:r>
            <w:proofErr w:type="spellStart"/>
            <w:r w:rsidRPr="00E312F0">
              <w:t>officinarum</w:t>
            </w:r>
            <w:proofErr w:type="spellEnd"/>
            <w:r w:rsidRPr="00E312F0">
              <w:t xml:space="preserve"> GN= 2 PE=4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4.8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3.98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3.15E-05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/>
        </w:tc>
        <w:tc>
          <w:tcPr>
            <w:tcW w:w="790" w:type="dxa"/>
            <w:noWrap/>
            <w:hideMark/>
          </w:tcPr>
          <w:p w:rsidR="005D7C5C" w:rsidRPr="00E312F0" w:rsidRDefault="005D7C5C" w:rsidP="00B679B5"/>
        </w:tc>
        <w:tc>
          <w:tcPr>
            <w:tcW w:w="3286" w:type="dxa"/>
            <w:noWrap/>
            <w:hideMark/>
          </w:tcPr>
          <w:p w:rsidR="005D7C5C" w:rsidRPr="00E312F0" w:rsidRDefault="005D7C5C" w:rsidP="00B679B5"/>
        </w:tc>
        <w:tc>
          <w:tcPr>
            <w:tcW w:w="908" w:type="dxa"/>
            <w:noWrap/>
            <w:hideMark/>
          </w:tcPr>
          <w:p w:rsidR="005D7C5C" w:rsidRPr="00E312F0" w:rsidRDefault="005D7C5C" w:rsidP="00B679B5"/>
        </w:tc>
        <w:tc>
          <w:tcPr>
            <w:tcW w:w="1211" w:type="dxa"/>
            <w:noWrap/>
            <w:hideMark/>
          </w:tcPr>
          <w:p w:rsidR="005D7C5C" w:rsidRPr="00E312F0" w:rsidRDefault="005D7C5C" w:rsidP="00B679B5"/>
        </w:tc>
        <w:tc>
          <w:tcPr>
            <w:tcW w:w="1416" w:type="dxa"/>
            <w:noWrap/>
            <w:hideMark/>
          </w:tcPr>
          <w:p w:rsidR="005D7C5C" w:rsidRPr="00E312F0" w:rsidRDefault="005D7C5C" w:rsidP="00B679B5"/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Feature ID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Length (</w:t>
            </w:r>
            <w:proofErr w:type="spellStart"/>
            <w:r w:rsidRPr="00E312F0">
              <w:t>bp</w:t>
            </w:r>
            <w:proofErr w:type="spellEnd"/>
            <w:r w:rsidRPr="00E312F0">
              <w:t>)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Description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Fold Change (original values)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Weighted proportions fold change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FDR p-value correction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94324f1p42760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2761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A0A0A1I5C7_9POAL sugar transporter type 2a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R570 PE=3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12.62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10.51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9.96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98146f1p0774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817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GT28 sugar transporter (ERD6) complete </w:t>
            </w:r>
            <w:proofErr w:type="spellStart"/>
            <w:r w:rsidRPr="00E312F0">
              <w:t>cds</w:t>
            </w:r>
            <w:proofErr w:type="spellEnd"/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9.43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7.85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1.00E-02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88771f1p01741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704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C5YNL0_SORBI Bidirectional sugar transporter SWEET OS=Sorghum </w:t>
            </w:r>
            <w:proofErr w:type="spellStart"/>
            <w:r w:rsidRPr="00E312F0">
              <w:t>bicolor</w:t>
            </w:r>
            <w:proofErr w:type="spellEnd"/>
            <w:r w:rsidRPr="00E312F0">
              <w:t xml:space="preserve"> GN=Sb08g013620 PE=3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9.2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7.6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3.59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82701f1p01795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777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C5YNL0_SORBI Bidirectional sugar transporter SWEET OS=Sorghum </w:t>
            </w:r>
            <w:proofErr w:type="spellStart"/>
            <w:r w:rsidRPr="00E312F0">
              <w:t>bicolor</w:t>
            </w:r>
            <w:proofErr w:type="spellEnd"/>
            <w:r w:rsidRPr="00E312F0">
              <w:t xml:space="preserve"> GN=Sb08g013620 PE=3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8.27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6.87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1.00E-02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66857f1p11415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416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B4F8E5_MAIZE Nucleoside-diphosphate-sugar epimerase OS=Zea mays GN=LOC100191908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8.26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6.96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7.84E-04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98428f1p03068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3092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A0A0A1I5C7_9POAL sugar transporter type 2a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R570 PE=3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8.15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6.77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1.14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95896f1p03165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3073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Q7X9Y6_9POAL sugar transporter </w:t>
            </w:r>
            <w:r w:rsidRPr="00E312F0">
              <w:lastRenderedPageBreak/>
              <w:t>type 2a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Q117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lastRenderedPageBreak/>
              <w:t>-7.61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6.37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2.91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86359f1p12077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2079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Q7X9Y6_9POAL sugar transporter type 2a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Q117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7.18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6.02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4.12E-04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98548f1p02769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2772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Q7X9Y6_9POAL sugar transporter type 2a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Q117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6.88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5.74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2.63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57609f1p01274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271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O22637_MAIZE SU1 </w:t>
            </w:r>
            <w:proofErr w:type="spellStart"/>
            <w:r w:rsidRPr="00E312F0">
              <w:t>isoamylase</w:t>
            </w:r>
            <w:proofErr w:type="spellEnd"/>
            <w:r w:rsidRPr="00E312F0">
              <w:t xml:space="preserve"> OS=Zea mays GN=sugary1 PE=4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6.05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5.03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2.07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55244f1p01935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907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Q7X9Y6_9POAL sugar transporter type 2a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Q117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5.82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89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2.70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29857f1p01086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086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A0A059PZS7_9POAL UDP-sugar </w:t>
            </w:r>
            <w:proofErr w:type="spellStart"/>
            <w:r w:rsidRPr="00E312F0">
              <w:t>pyrophosphorylase</w:t>
            </w:r>
            <w:proofErr w:type="spellEnd"/>
            <w:r w:rsidRPr="00E312F0">
              <w:t xml:space="preserve">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R570 GN=SHCRBa_024_H17_F_300 PE=4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5.72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77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2.93E-04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1589f4p31134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134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 xml:space="preserve">C5Y0L1_SORBI Bidirectional sugar transporter SWEET OS=Sorghum </w:t>
            </w:r>
            <w:proofErr w:type="spellStart"/>
            <w:r w:rsidRPr="00E312F0">
              <w:t>bicolor</w:t>
            </w:r>
            <w:proofErr w:type="spellEnd"/>
            <w:r w:rsidRPr="00E312F0">
              <w:t xml:space="preserve"> GN=Sb04g012910 PE=3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4.81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06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4.78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39872f1p22054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2055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A0A0A6Z9P5_9POAL Sugar transporter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GT28 GN=ERD6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4.78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4.01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3.27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30677f1p01777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1776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A0A059PYV8_9POAL Sugar transport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R570 GN=SHCRBa_028_H13_R_100 PE=4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4.74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3.96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6.11E-03</w:t>
            </w:r>
          </w:p>
        </w:tc>
      </w:tr>
      <w:tr w:rsidR="005D7C5C" w:rsidRPr="00E312F0" w:rsidTr="00B679B5">
        <w:trPr>
          <w:trHeight w:val="300"/>
        </w:trPr>
        <w:tc>
          <w:tcPr>
            <w:tcW w:w="1740" w:type="dxa"/>
            <w:noWrap/>
            <w:hideMark/>
          </w:tcPr>
          <w:p w:rsidR="005D7C5C" w:rsidRPr="00E312F0" w:rsidRDefault="005D7C5C" w:rsidP="00B679B5">
            <w:r w:rsidRPr="00E312F0">
              <w:t>c88737f1p02730</w:t>
            </w:r>
          </w:p>
        </w:tc>
        <w:tc>
          <w:tcPr>
            <w:tcW w:w="790" w:type="dxa"/>
            <w:noWrap/>
            <w:hideMark/>
          </w:tcPr>
          <w:p w:rsidR="005D7C5C" w:rsidRPr="00E312F0" w:rsidRDefault="005D7C5C" w:rsidP="00B679B5">
            <w:r w:rsidRPr="00E312F0">
              <w:t>2740</w:t>
            </w:r>
          </w:p>
        </w:tc>
        <w:tc>
          <w:tcPr>
            <w:tcW w:w="3286" w:type="dxa"/>
            <w:noWrap/>
            <w:hideMark/>
          </w:tcPr>
          <w:p w:rsidR="005D7C5C" w:rsidRPr="00E312F0" w:rsidRDefault="005D7C5C" w:rsidP="00B679B5">
            <w:r w:rsidRPr="00E312F0">
              <w:t>A0A0A6Z9P5_9POAL Sugar transporter OS=</w:t>
            </w:r>
            <w:proofErr w:type="spellStart"/>
            <w:r w:rsidRPr="00E312F0">
              <w:t>Saccharum</w:t>
            </w:r>
            <w:proofErr w:type="spellEnd"/>
            <w:r w:rsidRPr="00E312F0">
              <w:t xml:space="preserve"> hybrid cultivar GT28 GN=ERD6 PE=2 SV=1</w:t>
            </w:r>
          </w:p>
        </w:tc>
        <w:tc>
          <w:tcPr>
            <w:tcW w:w="908" w:type="dxa"/>
            <w:noWrap/>
            <w:hideMark/>
          </w:tcPr>
          <w:p w:rsidR="005D7C5C" w:rsidRPr="00E312F0" w:rsidRDefault="005D7C5C" w:rsidP="00B679B5">
            <w:r w:rsidRPr="00E312F0">
              <w:t>-4.52</w:t>
            </w:r>
          </w:p>
        </w:tc>
        <w:tc>
          <w:tcPr>
            <w:tcW w:w="1211" w:type="dxa"/>
            <w:noWrap/>
            <w:hideMark/>
          </w:tcPr>
          <w:p w:rsidR="005D7C5C" w:rsidRPr="00E312F0" w:rsidRDefault="005D7C5C" w:rsidP="00B679B5">
            <w:r w:rsidRPr="00E312F0">
              <w:t>3.8</w:t>
            </w:r>
          </w:p>
        </w:tc>
        <w:tc>
          <w:tcPr>
            <w:tcW w:w="1416" w:type="dxa"/>
            <w:noWrap/>
            <w:hideMark/>
          </w:tcPr>
          <w:p w:rsidR="005D7C5C" w:rsidRPr="00E312F0" w:rsidRDefault="005D7C5C" w:rsidP="00B679B5">
            <w:r w:rsidRPr="00E312F0">
              <w:t>9.23E-03</w:t>
            </w:r>
          </w:p>
        </w:tc>
      </w:tr>
    </w:tbl>
    <w:p w:rsidR="005D7C5C" w:rsidRDefault="005D7C5C" w:rsidP="005D7C5C"/>
    <w:p w:rsidR="005D7C5C" w:rsidRDefault="005D7C5C" w:rsidP="005D7C5C"/>
    <w:p w:rsidR="005D7C5C" w:rsidRDefault="005D7C5C" w:rsidP="005D7C5C"/>
    <w:p w:rsidR="005D7C5C" w:rsidRDefault="005D7C5C" w:rsidP="005D7C5C"/>
    <w:p w:rsidR="005D7C5C" w:rsidRPr="00DC5D5E" w:rsidRDefault="005D7C5C" w:rsidP="005D7C5C">
      <w:pPr>
        <w:rPr>
          <w:b/>
        </w:rPr>
      </w:pPr>
      <w:r w:rsidRPr="00DC5D5E">
        <w:rPr>
          <w:b/>
          <w:highlight w:val="yellow"/>
        </w:rPr>
        <w:t>TABLE S1</w:t>
      </w:r>
      <w:r w:rsidR="00013694">
        <w:rPr>
          <w:b/>
        </w:rPr>
        <w:t>8</w:t>
      </w:r>
      <w:r w:rsidRPr="00DC5D5E">
        <w:rPr>
          <w:b/>
        </w:rPr>
        <w:t>. DEGs obtained in High sugar top vs high sugar bottom with SUGIT database</w:t>
      </w:r>
    </w:p>
    <w:tbl>
      <w:tblPr>
        <w:tblStyle w:val="TableGrid"/>
        <w:tblW w:w="9724" w:type="dxa"/>
        <w:tblLook w:val="04A0" w:firstRow="1" w:lastRow="0" w:firstColumn="1" w:lastColumn="0" w:noHBand="0" w:noVBand="1"/>
      </w:tblPr>
      <w:tblGrid>
        <w:gridCol w:w="1830"/>
        <w:gridCol w:w="827"/>
        <w:gridCol w:w="3460"/>
        <w:gridCol w:w="952"/>
        <w:gridCol w:w="1275"/>
        <w:gridCol w:w="1380"/>
      </w:tblGrid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Feature ID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Length (</w:t>
            </w:r>
            <w:proofErr w:type="spellStart"/>
            <w:r w:rsidRPr="0060328F">
              <w:t>bp</w:t>
            </w:r>
            <w:proofErr w:type="spellEnd"/>
            <w:r w:rsidRPr="0060328F">
              <w:t>)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>Description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Fold Change (original values)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Weighted proportions fold change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FDR p-value correction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98442f1p02354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2367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Terpene cyclase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18.71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19.23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608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lastRenderedPageBreak/>
              <w:t>c99323f1p0897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898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15.18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15.33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457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18709f1p11993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993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10.75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10.87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608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3303f3p11218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220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uncharacterized protein Sb08g018350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8.11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8.28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769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13506f13p3873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874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7.77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7.97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00882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53655f1p0919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919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7.64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7.63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527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123846f9p61312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313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7.59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7.64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297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8122f1p0759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759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Uncharacterized protein Zea mays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7.51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7.64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658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61441f1p11782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782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henylalanine ammonia lyase </w:t>
            </w:r>
            <w:proofErr w:type="spellStart"/>
            <w:r w:rsidRPr="0060328F">
              <w:t>Saccharum</w:t>
            </w:r>
            <w:proofErr w:type="spellEnd"/>
            <w:r w:rsidRPr="0060328F">
              <w:t xml:space="preserve"> hybrid cultivar ROC22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6.44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6.52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382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54891f1p02222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967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6.14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6.24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608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115619f2p31644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644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henylalanine ammonia lyase </w:t>
            </w:r>
            <w:proofErr w:type="spellStart"/>
            <w:r w:rsidRPr="0060328F">
              <w:t>Saccharum</w:t>
            </w:r>
            <w:proofErr w:type="spellEnd"/>
            <w:r w:rsidRPr="0060328F">
              <w:t xml:space="preserve"> hybrid cultivar ROC22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5.76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5.83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394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57132f1p02223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2052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5.61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5.63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047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33449f1p11192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193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5.59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5.68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00299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51995f1p1851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852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5.47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5.47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0167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71659f1p11192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190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Putative uncharacterized protein 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5.24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5.26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623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11136f1p11199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199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>A0A024DBG9_9POAL FT-like flowering time OS=</w:t>
            </w:r>
            <w:proofErr w:type="spellStart"/>
            <w:r w:rsidRPr="0060328F">
              <w:t>Saccharum</w:t>
            </w:r>
            <w:proofErr w:type="spellEnd"/>
            <w:r w:rsidRPr="0060328F">
              <w:t xml:space="preserve"> hybrid cultivar GN=FT1 PE=2 SV=1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5.17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5.34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223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46635f4p1975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975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C5X6A7_SORBI Putative uncharacterized protein Sb02g043510 OS=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GN=Sb02g043510 PE=4 SV=1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4.18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4.17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658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123397f7p51286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288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C5Y8Y1_SORBI Putative uncharacterized protein Sb06g030260 OS=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GN=Sb06g030260 PE=3 SV=1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4.05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4.13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18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65526f1p02125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2132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C5YEV8_SORBI Putative uncharacterized protein Sb06g014310 OS=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GN=Sb06g014310 PE=3 SV=1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3.98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3.97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457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67448f1p11267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1272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>K4PKL8_9POAL LSG OS=</w:t>
            </w:r>
            <w:proofErr w:type="spellStart"/>
            <w:r w:rsidRPr="0060328F">
              <w:t>Saccharum</w:t>
            </w:r>
            <w:proofErr w:type="spellEnd"/>
            <w:r w:rsidRPr="0060328F">
              <w:t xml:space="preserve"> hybrid cultivar GN=LSG PE=4 SV=1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2.54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2.59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0496</w:t>
            </w:r>
          </w:p>
        </w:tc>
      </w:tr>
      <w:tr w:rsidR="005D7C5C" w:rsidRPr="0060328F" w:rsidTr="00B679B5">
        <w:trPr>
          <w:trHeight w:val="300"/>
        </w:trPr>
        <w:tc>
          <w:tcPr>
            <w:tcW w:w="1830" w:type="dxa"/>
            <w:noWrap/>
            <w:hideMark/>
          </w:tcPr>
          <w:p w:rsidR="005D7C5C" w:rsidRPr="0060328F" w:rsidRDefault="005D7C5C" w:rsidP="00B679B5">
            <w:r w:rsidRPr="0060328F">
              <w:t>c97121f1p23167</w:t>
            </w:r>
          </w:p>
        </w:tc>
        <w:tc>
          <w:tcPr>
            <w:tcW w:w="827" w:type="dxa"/>
            <w:noWrap/>
            <w:hideMark/>
          </w:tcPr>
          <w:p w:rsidR="005D7C5C" w:rsidRPr="0060328F" w:rsidRDefault="005D7C5C" w:rsidP="00B679B5">
            <w:r w:rsidRPr="0060328F">
              <w:t>3230</w:t>
            </w:r>
          </w:p>
        </w:tc>
        <w:tc>
          <w:tcPr>
            <w:tcW w:w="3460" w:type="dxa"/>
            <w:noWrap/>
            <w:hideMark/>
          </w:tcPr>
          <w:p w:rsidR="005D7C5C" w:rsidRPr="0060328F" w:rsidRDefault="005D7C5C" w:rsidP="00B679B5">
            <w:r w:rsidRPr="0060328F">
              <w:t xml:space="preserve">C5WQY8_SORBI Putative uncharacterized protein Sb01g041150 OS=Sorghum </w:t>
            </w:r>
            <w:proofErr w:type="spellStart"/>
            <w:r w:rsidRPr="0060328F">
              <w:t>bicolor</w:t>
            </w:r>
            <w:proofErr w:type="spellEnd"/>
            <w:r w:rsidRPr="0060328F">
              <w:t xml:space="preserve"> GN=Sb01g041150 PE=4 SV=1</w:t>
            </w:r>
          </w:p>
        </w:tc>
        <w:tc>
          <w:tcPr>
            <w:tcW w:w="952" w:type="dxa"/>
            <w:noWrap/>
            <w:hideMark/>
          </w:tcPr>
          <w:p w:rsidR="005D7C5C" w:rsidRPr="0060328F" w:rsidRDefault="005D7C5C" w:rsidP="00B679B5">
            <w:r w:rsidRPr="0060328F">
              <w:t>-2.48</w:t>
            </w:r>
          </w:p>
        </w:tc>
        <w:tc>
          <w:tcPr>
            <w:tcW w:w="1275" w:type="dxa"/>
            <w:noWrap/>
            <w:hideMark/>
          </w:tcPr>
          <w:p w:rsidR="005D7C5C" w:rsidRPr="0060328F" w:rsidRDefault="005D7C5C" w:rsidP="00B679B5">
            <w:r w:rsidRPr="0060328F">
              <w:t>2.52</w:t>
            </w:r>
          </w:p>
        </w:tc>
        <w:tc>
          <w:tcPr>
            <w:tcW w:w="1380" w:type="dxa"/>
            <w:noWrap/>
            <w:hideMark/>
          </w:tcPr>
          <w:p w:rsidR="005D7C5C" w:rsidRPr="0060328F" w:rsidRDefault="005D7C5C" w:rsidP="00B679B5">
            <w:r w:rsidRPr="0060328F">
              <w:t>0.01</w:t>
            </w:r>
          </w:p>
        </w:tc>
      </w:tr>
    </w:tbl>
    <w:p w:rsidR="005D7C5C" w:rsidRDefault="005D7C5C" w:rsidP="005D7C5C"/>
    <w:p w:rsidR="005D7C5C" w:rsidRPr="00DC5D5E" w:rsidRDefault="005D7C5C" w:rsidP="005D7C5C">
      <w:pPr>
        <w:rPr>
          <w:b/>
        </w:rPr>
      </w:pPr>
      <w:r w:rsidRPr="00DC5D5E">
        <w:rPr>
          <w:b/>
          <w:highlight w:val="yellow"/>
        </w:rPr>
        <w:t>TABLE S1</w:t>
      </w:r>
      <w:r w:rsidR="00013694">
        <w:rPr>
          <w:b/>
        </w:rPr>
        <w:t>9</w:t>
      </w:r>
      <w:r w:rsidRPr="00DC5D5E">
        <w:rPr>
          <w:b/>
        </w:rPr>
        <w:t>. DEGs obtained in low sugar top vs low sugar bottom with SUGIT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3618"/>
        <w:gridCol w:w="728"/>
        <w:gridCol w:w="974"/>
        <w:gridCol w:w="1151"/>
        <w:gridCol w:w="1030"/>
      </w:tblGrid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Name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Descript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Size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Fold Change (original values)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Weighted proportions fold change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FDR p-value correction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02953f3p1492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02953f3p14928 </w:t>
            </w:r>
            <w:proofErr w:type="spellStart"/>
            <w:r w:rsidRPr="00FF5CD8">
              <w:t>Callose</w:t>
            </w:r>
            <w:proofErr w:type="spellEnd"/>
            <w:r w:rsidRPr="00FF5CD8">
              <w:t xml:space="preserve"> synthase 12_1.3-beta-D-glucan synthase complex 1.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93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7.1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7.6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3.86E-10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20335f1p1591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20335f1p15916 </w:t>
            </w:r>
            <w:proofErr w:type="spellStart"/>
            <w:r w:rsidRPr="00FF5CD8">
              <w:t>callose</w:t>
            </w:r>
            <w:proofErr w:type="spellEnd"/>
            <w:r w:rsidRPr="00FF5CD8">
              <w:t xml:space="preserve"> synthase 9_1.3-beta-D-glucan synthase complex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592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3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3.8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1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8560f1p0650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18560f1p06506 </w:t>
            </w:r>
            <w:proofErr w:type="spellStart"/>
            <w:r w:rsidRPr="00FF5CD8">
              <w:t>callose</w:t>
            </w:r>
            <w:proofErr w:type="spellEnd"/>
            <w:r w:rsidRPr="00FF5CD8">
              <w:t xml:space="preserve"> synthase 3-like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651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5.0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5.4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0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8656f1p1592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18656f1p15928 </w:t>
            </w:r>
            <w:proofErr w:type="spellStart"/>
            <w:r w:rsidRPr="00FF5CD8">
              <w:t>callose</w:t>
            </w:r>
            <w:proofErr w:type="spellEnd"/>
            <w:r w:rsidRPr="00FF5CD8">
              <w:t xml:space="preserve"> synthase 10_1.3-beta-D-glucan synthas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592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0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3.4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2.3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9742f1p097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9742f1p0977 </w:t>
            </w:r>
            <w:proofErr w:type="spellStart"/>
            <w:r w:rsidRPr="00FF5CD8">
              <w:t>Callose</w:t>
            </w:r>
            <w:proofErr w:type="spellEnd"/>
            <w:r w:rsidRPr="00FF5CD8">
              <w:t xml:space="preserve"> synthase 12_1.3-beta-D-glucan synthase complex Golgi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7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0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3.50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9632f1p073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9632f1p0732 </w:t>
            </w:r>
            <w:proofErr w:type="spellStart"/>
            <w:r w:rsidRPr="00FF5CD8">
              <w:t>callose</w:t>
            </w:r>
            <w:proofErr w:type="spellEnd"/>
            <w:r w:rsidRPr="00FF5CD8">
              <w:t xml:space="preserve"> synthase 9_1.3-beta-D-glucan synthas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3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9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2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1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6795f1p0116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6795f1p01162 </w:t>
            </w:r>
            <w:proofErr w:type="spellStart"/>
            <w:r w:rsidRPr="00FF5CD8">
              <w:t>callose</w:t>
            </w:r>
            <w:proofErr w:type="spellEnd"/>
            <w:r w:rsidRPr="00FF5CD8">
              <w:t xml:space="preserve"> synthase 3_1.3-beta-D-glucan synthas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6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32.6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28.0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1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7795f1p0619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17795f1p06197 </w:t>
            </w:r>
            <w:proofErr w:type="spellStart"/>
            <w:r w:rsidRPr="00FF5CD8">
              <w:t>callose</w:t>
            </w:r>
            <w:proofErr w:type="spellEnd"/>
            <w:r w:rsidRPr="00FF5CD8">
              <w:t xml:space="preserve"> synthase 10_1.3-beta-D-glucan synthas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620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7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2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1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8520f1p099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8520f1p0996 Retrovirus-related Pol poly LINE-1_1.3-beta-D-glucan synthase complex nuclear pore g 4 iron. 4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9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0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5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1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0857f5p0290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0857f5p02909 1.4-alpha-glucan-branching enzyme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amyloplastic_1.4-alpha-glucan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91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6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1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8137f1p0314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98137f1p03140 1.4-alpha-glucan-branching enzyme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15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1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1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1998f1p0120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1998f1p01203 probable </w:t>
            </w:r>
            <w:proofErr w:type="spellStart"/>
            <w:r w:rsidRPr="00FF5CD8">
              <w:t>trehalase_alpha.alpha-trehalase</w:t>
            </w:r>
            <w:proofErr w:type="spellEnd"/>
            <w:r w:rsidRPr="00FF5CD8">
              <w:t xml:space="preserve"> activity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0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0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1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1372f1p095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1372f1p0959 sucrose-phosphate </w:t>
            </w:r>
            <w:proofErr w:type="spellStart"/>
            <w:r w:rsidRPr="00FF5CD8">
              <w:t>synthase_amidophosphoribosyltransferase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5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5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9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4637f1p1100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4637f1p11006 sucrose-phosphate </w:t>
            </w:r>
            <w:proofErr w:type="spellStart"/>
            <w:r w:rsidRPr="00FF5CD8">
              <w:t>synthase_amidophosphoribosyltransferase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1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2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7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5072f1p086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5072f1p0861 sucrose-phosphate </w:t>
            </w:r>
            <w:proofErr w:type="spellStart"/>
            <w:r w:rsidRPr="00FF5CD8">
              <w:t>synthase_amidophosphoribosyltransferase</w:t>
            </w:r>
            <w:proofErr w:type="spellEnd"/>
            <w:r w:rsidRPr="00FF5CD8">
              <w:t xml:space="preserve"> activity sucrose synthase activity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1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8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6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3894f2p184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3894f2p1849 sucrose-phosphate synthase_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5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9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6738f1p2301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6738f1p23019 starch branching enzyme </w:t>
            </w:r>
            <w:proofErr w:type="spellStart"/>
            <w:r w:rsidRPr="00FF5CD8">
              <w:t>I_amyloplast</w:t>
            </w:r>
            <w:proofErr w:type="spellEnd"/>
            <w:r w:rsidRPr="00FF5CD8">
              <w:t xml:space="preserve"> chloroplast 1.4-alpha-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02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1.8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9.8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8393f1p0304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8393f1p03043 1.4-alpha-glucan-</w:t>
            </w:r>
            <w:r w:rsidRPr="00FF5CD8">
              <w:lastRenderedPageBreak/>
              <w:t xml:space="preserve">branching enzyme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amyloplastic-like isoform X1_amyloplast chloroplast 1.4-alpha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301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4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2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5733f1p0121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5733f1p01210 4-alpha-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amyloplastic_amyloplast</w:t>
            </w:r>
            <w:proofErr w:type="spellEnd"/>
            <w:r w:rsidRPr="00FF5CD8">
              <w:t xml:space="preserve"> chloroplast 4-alpha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1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8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4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9076f1p174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9076f1p1748 soluble starch synthase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amyloplastic_amyloplast</w:t>
            </w:r>
            <w:proofErr w:type="spellEnd"/>
            <w:r w:rsidRPr="00FF5CD8">
              <w:t xml:space="preserve"> chloroplast stroma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5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5.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5.8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7269f1p0118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7269f1p01182 soluble starch synthase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3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8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9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5239f1p1117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5239f1p11171 impaired sucrose induction 1_binding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8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3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4.7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3332f3p1122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3332f3p11222 impaired sucrose induction 1_binding regulation of carbohydrat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2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8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2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5.16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5061f1p0135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5061f1p01359 probable galactinol--sucrose galactosyltransferase 2_catalytic activity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5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5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3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5.16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4075f1p0139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4075f1p01398 probable galactinol--sucrose galactosyltransferase 2_catalytic activity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9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1.0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9.3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5.16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4410f1p0149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4410f1p01496 probable galactinol--sucrose galactosyltransferase 2_catalytic activity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49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8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0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5.16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4273f1p057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4273f1p0572 40S ribosomal S11_cell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57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7.3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7.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5.82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04571f1p0426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04571f1p04261 nodal modulator 1_cell wall endomembrane system membran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43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4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9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5.82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2342f1p076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42342f1p0769 conserved oligomeric Golgi complex subunit 4_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7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2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6.25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4100f2p4160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4100f2p41600 </w:t>
            </w:r>
            <w:proofErr w:type="spellStart"/>
            <w:r w:rsidRPr="00FF5CD8">
              <w:t>histidinol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isoform X1_cell wall mitochondrion chloroplast stroma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0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5.7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6.0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6.25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6996f1p0133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6996f1p01335 alanine aminotransferase 2_cell wall mitochondrion integral component of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3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2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9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7.8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7176f3p0120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7176f3p01209 </w:t>
            </w:r>
            <w:proofErr w:type="spellStart"/>
            <w:r w:rsidRPr="00FF5CD8">
              <w:t>pectinesterase</w:t>
            </w:r>
            <w:proofErr w:type="spellEnd"/>
            <w:r w:rsidRPr="00FF5CD8">
              <w:t xml:space="preserve"> 31_cell wall mitochondrion negative bacterium starch metabolic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1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2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3.5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7.8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373f1p2133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9373f1p21337 neutral alkaline </w:t>
            </w:r>
            <w:proofErr w:type="spellStart"/>
            <w:r w:rsidRPr="00FF5CD8">
              <w:t>invertase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chloroplastic-like_chloroplast</w:t>
            </w:r>
            <w:proofErr w:type="spellEnd"/>
            <w:r w:rsidRPr="00FF5CD8">
              <w:t xml:space="preserve"> glucosidase II complex sucrose alpha-glucosidase activity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3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4.5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7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7.8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5234f1p0342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5234f1p03420 NHL repeat-containing 2_chloroplast thylakoid </w:t>
            </w:r>
            <w:r w:rsidRPr="00FF5CD8">
              <w:lastRenderedPageBreak/>
              <w:t>chloroplast stroma integral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343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4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6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7.8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32f3p0164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132f3p01641 4-diphosphocytidyl-2-C-methyl-D-erythritol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4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7.9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8.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8.01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3787f1p1166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33787f1p11661 sucrose transport SUC4-like_cis-Golgi network integral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7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4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5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8.39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7509f6p1169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7509f6p11691 UDP-D-</w:t>
            </w:r>
            <w:proofErr w:type="spellStart"/>
            <w:r w:rsidRPr="00FF5CD8">
              <w:t>apiose</w:t>
            </w:r>
            <w:proofErr w:type="spellEnd"/>
            <w:r w:rsidRPr="00FF5CD8">
              <w:t xml:space="preserve"> UDP-D-xylose synthase 2_cytoplasm </w:t>
            </w:r>
            <w:proofErr w:type="spellStart"/>
            <w:r w:rsidRPr="00FF5CD8">
              <w:t>dTDP</w:t>
            </w:r>
            <w:proofErr w:type="spellEnd"/>
            <w:r w:rsidRPr="00FF5CD8">
              <w:t xml:space="preserve">-glucose 4.6-dehydratase activity UDP-glucuronat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8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8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9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8.39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6378f1p2331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6378f1p23317 UTP--glucose-1-phosphate </w:t>
            </w:r>
            <w:proofErr w:type="spellStart"/>
            <w:r w:rsidRPr="00FF5CD8">
              <w:t>uridylyltransferase_cytoplasm</w:t>
            </w:r>
            <w:proofErr w:type="spellEnd"/>
            <w:r w:rsidRPr="00FF5CD8">
              <w:t xml:space="preserve"> UTP:glucose-1-phosphat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32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1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8.50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7115f1p1105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7115f1p11050 UTP--glucose-1-phosphate </w:t>
            </w:r>
            <w:proofErr w:type="spellStart"/>
            <w:r w:rsidRPr="00FF5CD8">
              <w:t>uridylyltransferase_cytoplasm</w:t>
            </w:r>
            <w:proofErr w:type="spellEnd"/>
            <w:r w:rsidRPr="00FF5CD8">
              <w:t xml:space="preserve"> UTP: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5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4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4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8.5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73413f1p1148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73413f1p11483 UTP--glucose-1-phosphate </w:t>
            </w:r>
            <w:proofErr w:type="spellStart"/>
            <w:r w:rsidRPr="00FF5CD8">
              <w:t>uridylyltransferase_cytoplasm</w:t>
            </w:r>
            <w:proofErr w:type="spellEnd"/>
            <w:r w:rsidRPr="00FF5CD8">
              <w:t xml:space="preserve"> UTP:glucose-1-phosphate </w:t>
            </w:r>
            <w:proofErr w:type="spellStart"/>
            <w:r w:rsidRPr="00FF5CD8">
              <w:t>uridylyltransferase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48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8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0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8.5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8448f1p0133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8448f1p01331 probable fructokinase-1_cytoplasmic.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2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2.8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0.9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8.5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3087f1p099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3087f1p0992 ADP-glucose </w:t>
            </w:r>
            <w:proofErr w:type="spellStart"/>
            <w:r w:rsidRPr="00FF5CD8">
              <w:t>pyrophosphorylase</w:t>
            </w:r>
            <w:proofErr w:type="spellEnd"/>
            <w:r w:rsidRPr="00FF5CD8">
              <w:t xml:space="preserve"> small </w:t>
            </w:r>
            <w:proofErr w:type="spellStart"/>
            <w:r w:rsidRPr="00FF5CD8">
              <w:t>subunit_cytosol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amyloplast</w:t>
            </w:r>
            <w:proofErr w:type="spellEnd"/>
            <w:r w:rsidRPr="00FF5CD8">
              <w:t xml:space="preserve"> chloroplast stroma </w:t>
            </w:r>
            <w:proofErr w:type="spellStart"/>
            <w:r w:rsidRPr="00FF5CD8">
              <w:t>heterotetrameric</w:t>
            </w:r>
            <w:proofErr w:type="spellEnd"/>
            <w:r w:rsidRPr="00FF5CD8">
              <w:t xml:space="preserve"> ADPG </w:t>
            </w:r>
            <w:proofErr w:type="spellStart"/>
            <w:r w:rsidRPr="00FF5CD8">
              <w:t>pyrophosphorylase</w:t>
            </w:r>
            <w:proofErr w:type="spellEnd"/>
            <w:r w:rsidRPr="00FF5CD8">
              <w:t xml:space="preserve"> complex apoplast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5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6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6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8.5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2256f3p2198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2256f3p21988 glucose-1-phosphate </w:t>
            </w:r>
            <w:proofErr w:type="spellStart"/>
            <w:r w:rsidRPr="00FF5CD8">
              <w:t>adenylyltransferase</w:t>
            </w:r>
            <w:proofErr w:type="spellEnd"/>
            <w:r w:rsidRPr="00FF5CD8">
              <w:t xml:space="preserve"> small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amyloplastic_cytosol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9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4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9.11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3012f1p086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3012f1p0860 AF287482_5 </w:t>
            </w:r>
            <w:proofErr w:type="spellStart"/>
            <w:r w:rsidRPr="00FF5CD8">
              <w:t>partial_cytosol</w:t>
            </w:r>
            <w:proofErr w:type="spellEnd"/>
            <w:r w:rsidRPr="00FF5CD8">
              <w:t xml:space="preserve"> chloroplast envelope integral </w:t>
            </w:r>
            <w:r>
              <w:t xml:space="preserve">component of membran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6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7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0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9.4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2044f1p094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62044f1p0942 probable </w:t>
            </w:r>
            <w:proofErr w:type="spellStart"/>
            <w:r w:rsidRPr="00FF5CD8">
              <w:t>fructokinase</w:t>
            </w:r>
            <w:proofErr w:type="spellEnd"/>
            <w:r w:rsidRPr="00FF5CD8">
              <w:t xml:space="preserve">- </w:t>
            </w:r>
            <w:proofErr w:type="spellStart"/>
            <w:r w:rsidRPr="00FF5CD8">
              <w:t>chloroplastic_cytosol</w:t>
            </w:r>
            <w:proofErr w:type="spellEnd"/>
            <w:r w:rsidRPr="00FF5CD8">
              <w:t xml:space="preserve"> chloroplast stroma </w:t>
            </w:r>
            <w:proofErr w:type="spellStart"/>
            <w:r w:rsidRPr="00FF5CD8">
              <w:t>ribokinase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4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24.0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9.9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9.4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2688f3p8199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2688f3p81998 cytosolic </w:t>
            </w:r>
            <w:proofErr w:type="spellStart"/>
            <w:r w:rsidRPr="00FF5CD8">
              <w:t>phosphogl</w:t>
            </w:r>
            <w:r>
              <w:t>ucose</w:t>
            </w:r>
            <w:proofErr w:type="spellEnd"/>
            <w:r>
              <w:t xml:space="preserve"> </w:t>
            </w:r>
            <w:proofErr w:type="spellStart"/>
            <w:r>
              <w:t>partial_cytosol</w:t>
            </w:r>
            <w:proofErr w:type="spellEnd"/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9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5.3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5.6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9.47E-04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4397f1p0193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64397f1p01933 cytosolic </w:t>
            </w:r>
            <w:proofErr w:type="spellStart"/>
            <w:r w:rsidRPr="00FF5CD8">
              <w:t>phosphoglucose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partial_cytosol</w:t>
            </w:r>
            <w:proofErr w:type="spellEnd"/>
            <w:r w:rsidRPr="00FF5CD8">
              <w:t xml:space="preserve"> glucose-6-phosphate isomerase activity gluconeogenesis glycolytic process response to sucrose flavonoid biosynthetic process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00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2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9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0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5366f1p1200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5366f1p12001 probable </w:t>
            </w:r>
            <w:proofErr w:type="spellStart"/>
            <w:r w:rsidRPr="00FF5CD8">
              <w:t>alpha.alpha</w:t>
            </w:r>
            <w:proofErr w:type="spellEnd"/>
            <w:r w:rsidRPr="00FF5CD8">
              <w:t xml:space="preserve">-trehalose-phosphate </w:t>
            </w:r>
            <w:r w:rsidRPr="00FF5CD8">
              <w:lastRenderedPageBreak/>
              <w:t>synthase [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206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0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9857f1p0108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9857f1p01086 UDP-sugar </w:t>
            </w:r>
            <w:proofErr w:type="spellStart"/>
            <w:r w:rsidRPr="00FF5CD8">
              <w:t>pyrophosphorylase_cytosol</w:t>
            </w:r>
            <w:proofErr w:type="spellEnd"/>
            <w:r w:rsidRPr="00FF5CD8">
              <w:t xml:space="preserve"> pollen tube UTP:glucose-1-phosphat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8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4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3.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0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5474f1p255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5474f1p2553 probable alkaline neutral </w:t>
            </w:r>
            <w:proofErr w:type="spellStart"/>
            <w:r w:rsidRPr="00FF5CD8">
              <w:t>invertase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D_cytosol</w:t>
            </w:r>
            <w:proofErr w:type="spellEnd"/>
            <w:r w:rsidRPr="00FF5CD8">
              <w:t xml:space="preserve"> sucrose alpha-glucosidase activity glycopeptide alpha-N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55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3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0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7461f1p1122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7461f1p11221 serine threonine- kinase CTR1_endoplasmic reticulum membrane integral component of membrane MAP kinase </w:t>
            </w:r>
            <w:proofErr w:type="spellStart"/>
            <w:r w:rsidRPr="00FF5CD8">
              <w:t>kinase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kinase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2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3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9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7155f1p0229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7155f1p02291 cellulose synthase A catalytic subunit 3 [UDP-forming]_endosome trans-Golgi network plasma membrane pl</w:t>
            </w:r>
            <w:r>
              <w:t xml:space="preserve">asmodesma integral component </w:t>
            </w:r>
            <w:proofErr w:type="spellStart"/>
            <w:r>
              <w:t>of</w:t>
            </w:r>
            <w:r w:rsidRPr="00FF5CD8">
              <w:t>process</w:t>
            </w:r>
            <w:proofErr w:type="spellEnd"/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33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2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2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0661f1p0122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0661f1p01222 </w:t>
            </w:r>
            <w:proofErr w:type="spellStart"/>
            <w:r w:rsidRPr="00FF5CD8">
              <w:t>rhodanese</w:t>
            </w:r>
            <w:proofErr w:type="spellEnd"/>
            <w:r w:rsidRPr="00FF5CD8">
              <w:t xml:space="preserve">-like domain-containing </w:t>
            </w:r>
            <w:proofErr w:type="spellStart"/>
            <w:r w:rsidRPr="00FF5CD8">
              <w:t>chloroplastic_extracellular</w:t>
            </w:r>
            <w:proofErr w:type="spellEnd"/>
            <w:r w:rsidRPr="00FF5CD8">
              <w:t xml:space="preserve"> region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2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24.6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21.0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4115f1p0117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4115f1p01176 </w:t>
            </w:r>
            <w:proofErr w:type="spellStart"/>
            <w:r w:rsidRPr="00FF5CD8">
              <w:t>rhodanese</w:t>
            </w:r>
            <w:proofErr w:type="spellEnd"/>
            <w:r w:rsidRPr="00FF5CD8">
              <w:t xml:space="preserve">-like domain-containing </w:t>
            </w:r>
            <w:proofErr w:type="spellStart"/>
            <w:r w:rsidRPr="00FF5CD8">
              <w:t>chloroplastic_extracellular</w:t>
            </w:r>
            <w:proofErr w:type="spellEnd"/>
            <w:r w:rsidRPr="00FF5CD8">
              <w:t xml:space="preserve"> region electron transport in photosystem II photosynthetic electron transport in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7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3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5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3556f4p4186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3556f4p41863 beta-glucosidase 44-like_extracellular region mitochondrion beta-galactosidas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86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6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4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8479f1p069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8479f1p0692 probable </w:t>
            </w:r>
            <w:proofErr w:type="spellStart"/>
            <w:r w:rsidRPr="00FF5CD8">
              <w:t>polygalacturonase_extracellular</w:t>
            </w:r>
            <w:proofErr w:type="spellEnd"/>
            <w:r w:rsidRPr="00FF5CD8">
              <w:t xml:space="preserve"> region mitochondrion integral component of membrane </w:t>
            </w:r>
            <w:proofErr w:type="spellStart"/>
            <w:r w:rsidRPr="00FF5CD8">
              <w:t>polygalacturonase</w:t>
            </w:r>
            <w:proofErr w:type="spellEnd"/>
            <w:r w:rsidRPr="00FF5CD8">
              <w:t xml:space="preserve"> activity lyase activity cell wall organization starch metabolic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69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7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0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458f1p0160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458f1p01602 translation factor GUF1 </w:t>
            </w:r>
            <w:proofErr w:type="spellStart"/>
            <w:r w:rsidRPr="00FF5CD8">
              <w:t>mitochondrial_extracellular</w:t>
            </w:r>
            <w:proofErr w:type="spellEnd"/>
            <w:r w:rsidRPr="00FF5CD8">
              <w:t xml:space="preserve"> region nucleus mitochondrial inner membrane mitochondrial matrix DNA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0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0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7007f1p2160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97007f1p21604 probable alpha-amylase 2_extracellular region nucleus nucleic acid binding alpha-amylase activity calcium ion binding phosphoric </w:t>
            </w:r>
            <w:proofErr w:type="spellStart"/>
            <w:r w:rsidRPr="00FF5CD8">
              <w:t>diester</w:t>
            </w:r>
            <w:proofErr w:type="spellEnd"/>
            <w:r w:rsidRPr="00FF5CD8">
              <w:t xml:space="preserve"> hydrolase activity zinc ion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0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3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0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4251f1p0116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4251f1p01167 probable </w:t>
            </w:r>
            <w:proofErr w:type="spellStart"/>
            <w:r w:rsidRPr="00FF5CD8">
              <w:t>polygalacturonase_extracellular</w:t>
            </w:r>
            <w:proofErr w:type="spellEnd"/>
            <w:r w:rsidRPr="00FF5CD8">
              <w:t xml:space="preserve"> region plastid integral component of membrane </w:t>
            </w:r>
            <w:proofErr w:type="spellStart"/>
            <w:r w:rsidRPr="00FF5CD8">
              <w:t>polygalacturonase</w:t>
            </w:r>
            <w:proofErr w:type="spellEnd"/>
            <w:r w:rsidRPr="00FF5CD8">
              <w:t xml:space="preserve"> activity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8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6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7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c9922f1p0153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9922f1p01537 probable </w:t>
            </w:r>
            <w:proofErr w:type="spellStart"/>
            <w:r w:rsidRPr="00FF5CD8">
              <w:t>polygalacturonase_extracellular</w:t>
            </w:r>
            <w:proofErr w:type="spellEnd"/>
            <w:r w:rsidRPr="00FF5CD8">
              <w:t xml:space="preserve"> region </w:t>
            </w:r>
            <w:proofErr w:type="spellStart"/>
            <w:r w:rsidRPr="00FF5CD8">
              <w:t>vacuolar</w:t>
            </w:r>
            <w:proofErr w:type="spellEnd"/>
            <w:r w:rsidRPr="00FF5CD8">
              <w:t xml:space="preserve"> membran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55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1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3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5717f1p2125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5717f1p21255 probable </w:t>
            </w:r>
            <w:proofErr w:type="spellStart"/>
            <w:r w:rsidRPr="00FF5CD8">
              <w:t>polygalacturonase_extracellular</w:t>
            </w:r>
            <w:proofErr w:type="spellEnd"/>
            <w:r w:rsidRPr="00FF5CD8">
              <w:t xml:space="preserve"> region vacuole integral component of membrane cytoplasmic.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5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0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8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2155f1p0143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2155f1p01433 alpha-amylase </w:t>
            </w:r>
            <w:proofErr w:type="spellStart"/>
            <w:r w:rsidRPr="00FF5CD8">
              <w:t>partial_extracellular</w:t>
            </w:r>
            <w:proofErr w:type="spellEnd"/>
            <w:r w:rsidRPr="00FF5CD8">
              <w:t xml:space="preserve"> space integral component of membrane cytoplasmic.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43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32.1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26.9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0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2868f1p173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2868f1p1732 receptor homology transmembrane domain- and RING domain-containing 1_extrinsic component into peroxisome matrix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3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6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0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10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8557f1p0235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8557f1p02355 probable galactinol--sucrose galactosyltransferase 1_galactinol-raffinose galact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36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1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10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7662f1p0229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7662f1p02298 glucose-6-phosphate isomerase chloroplastic_glucose-6-phosphate isomerase activity gluconeogenesis glycolytic pentose-phosphate shun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30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2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1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3216f1p2320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3216f1p23207 probable starch synthase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amyloplastic_glycogen</w:t>
            </w:r>
            <w:proofErr w:type="spellEnd"/>
            <w:r w:rsidRPr="00FF5CD8">
              <w:t xml:space="preserve"> (starch) synthase activity starch metabolic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21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0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1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0824f1p090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0824f1p0909 sucrose transport SUC3 isoform X2_Golgi apparatus integral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1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4.7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9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1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3251f2p054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3251f2p0549 probable beta-1.4-xylosyltransferase IRX10L_Golgi membrane biogenesis glucuronoxylan biosynthetic process cell wall organization starch metabolic process sucrose metabolic process nucleotid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55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7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8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24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9741f1p085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9741f1p0857 UDP-glucuronic acid decarboxylase 2-like_Golgi membrane endosome trans-Golgi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6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28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9104f1p0239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9104f1p02396 probable </w:t>
            </w:r>
            <w:proofErr w:type="spellStart"/>
            <w:r w:rsidRPr="00FF5CD8">
              <w:t>galacturonosyltransferase</w:t>
            </w:r>
            <w:proofErr w:type="spellEnd"/>
            <w:r w:rsidRPr="00FF5CD8">
              <w:t xml:space="preserve"> 11_Golgi membrane integral component of wall organizat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39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0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3.4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8959f1p0197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68959f1p01972 probable </w:t>
            </w:r>
            <w:proofErr w:type="spellStart"/>
            <w:r w:rsidRPr="00FF5CD8">
              <w:t>galacturonosyltransferase</w:t>
            </w:r>
            <w:proofErr w:type="spellEnd"/>
            <w:r w:rsidRPr="00FF5CD8">
              <w:t xml:space="preserve"> 10_Golgi membrane mitochondrion endosome trans-Golgi network integral </w:t>
            </w:r>
            <w:r w:rsidRPr="00FF5CD8">
              <w:lastRenderedPageBreak/>
              <w:t>component of membrane organizat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197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7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8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8268f1p0264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8268f1p02640 Polygalacturonate 4-alpha-galacturonosyltransferase_Golgi membrane mitochondrion endosome trans-Golgi network integral sucrose metabolic process nucleotid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63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2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3.5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8658f1p0216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8658f1p02169 probable </w:t>
            </w:r>
            <w:proofErr w:type="spellStart"/>
            <w:r w:rsidRPr="00FF5CD8">
              <w:t>galacturonosyltransferase</w:t>
            </w:r>
            <w:proofErr w:type="spellEnd"/>
            <w:r w:rsidRPr="00FF5CD8">
              <w:t xml:space="preserve"> 3 isoform X1_Golgi membrane mitochondrion endosome </w:t>
            </w:r>
            <w:proofErr w:type="spellStart"/>
            <w:r w:rsidRPr="00FF5CD8">
              <w:t>vacuolar</w:t>
            </w:r>
            <w:proofErr w:type="spellEnd"/>
            <w:r w:rsidRPr="00FF5CD8">
              <w:t xml:space="preserve"> membrane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28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9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1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3203f1p0182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3203f1p01822 glucan endo-1.3-beta-glucosidase 5_integral component of membrane cytoplasmic. membrane-bounded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82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4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6409f1p059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6409f1p0594 probable fructokinase-1_integral component of membrane cytoplasmic.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59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9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1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3771f1p0228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3771f1p02288 sucrose transporter 1_integral component of plasma membrane </w:t>
            </w:r>
            <w:proofErr w:type="spellStart"/>
            <w:r w:rsidRPr="00FF5CD8">
              <w:t>maltose:proton</w:t>
            </w:r>
            <w:proofErr w:type="spellEnd"/>
            <w:r w:rsidRPr="00FF5CD8">
              <w:t xml:space="preserve"> symporter activity </w:t>
            </w:r>
            <w:proofErr w:type="spellStart"/>
            <w:r w:rsidRPr="00FF5CD8">
              <w:t>sucrose:proton</w:t>
            </w:r>
            <w:proofErr w:type="spellEnd"/>
            <w:r w:rsidRPr="00FF5CD8">
              <w:t xml:space="preserve">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29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2911f1p088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62911f1p0883 sucrose transport SUC3 isoform X2_integral component of plasma membrane </w:t>
            </w:r>
            <w:proofErr w:type="spellStart"/>
            <w:r w:rsidRPr="00FF5CD8">
              <w:t>maltose:proton</w:t>
            </w:r>
            <w:proofErr w:type="spellEnd"/>
            <w:r w:rsidRPr="00FF5CD8">
              <w:t xml:space="preserve"> symporter activity sucrose: </w:t>
            </w:r>
            <w:proofErr w:type="spellStart"/>
            <w:r w:rsidRPr="00FF5CD8">
              <w:t>salicin</w:t>
            </w:r>
            <w:proofErr w:type="spellEnd"/>
            <w:r w:rsidRPr="00FF5CD8">
              <w:t xml:space="preserve"> transport transmembrane transport cation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9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2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3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6576f1p067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6576f1p0671 Sucrose </w:t>
            </w:r>
            <w:proofErr w:type="spellStart"/>
            <w:r w:rsidRPr="00FF5CD8">
              <w:t>Transporter_integral</w:t>
            </w:r>
            <w:proofErr w:type="spellEnd"/>
            <w:r w:rsidRPr="00FF5CD8">
              <w:t xml:space="preserve"> component of plasma membrane </w:t>
            </w:r>
            <w:proofErr w:type="spellStart"/>
            <w:r w:rsidRPr="00FF5CD8">
              <w:t>maltose:proton</w:t>
            </w:r>
            <w:proofErr w:type="spellEnd"/>
            <w:r w:rsidRPr="00FF5CD8">
              <w:t xml:space="preserve"> symporter activity </w:t>
            </w:r>
            <w:proofErr w:type="spellStart"/>
            <w:r w:rsidRPr="00FF5CD8">
              <w:t>sucrose:proton</w:t>
            </w:r>
            <w:proofErr w:type="spellEnd"/>
            <w:r w:rsidRPr="00FF5CD8">
              <w:t xml:space="preserve"> symporter activity </w:t>
            </w:r>
            <w:proofErr w:type="spellStart"/>
            <w:r w:rsidRPr="00FF5CD8">
              <w:t>salicin</w:t>
            </w:r>
            <w:proofErr w:type="spellEnd"/>
            <w:r w:rsidRPr="00FF5CD8">
              <w:t xml:space="preserve"> transmembrane transporter activity sucrose metabolic process pollen germination maltose transport sucrose transport </w:t>
            </w:r>
            <w:proofErr w:type="spellStart"/>
            <w:r w:rsidRPr="00FF5CD8">
              <w:t>salicin</w:t>
            </w:r>
            <w:proofErr w:type="spellEnd"/>
            <w:r w:rsidRPr="00FF5CD8">
              <w:t xml:space="preserve"> transport transmembrane transport cation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67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7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3.9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0737f2p0102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0737f2p01022 sucrose transport SUC3 isoform X2_integral component of plasma membrane </w:t>
            </w:r>
            <w:proofErr w:type="spellStart"/>
            <w:r w:rsidRPr="00FF5CD8">
              <w:t>maltose:proton</w:t>
            </w:r>
            <w:proofErr w:type="spellEnd"/>
            <w:r w:rsidRPr="00FF5CD8">
              <w:t xml:space="preserve"> symporter activity </w:t>
            </w:r>
            <w:proofErr w:type="spellStart"/>
            <w:r w:rsidRPr="00FF5CD8">
              <w:t>sucrose:proton</w:t>
            </w:r>
            <w:proofErr w:type="spellEnd"/>
            <w:r w:rsidRPr="00FF5CD8">
              <w:t xml:space="preserve"> symporter activity </w:t>
            </w:r>
            <w:proofErr w:type="spellStart"/>
            <w:r w:rsidRPr="00FF5CD8">
              <w:t>salicin</w:t>
            </w:r>
            <w:proofErr w:type="spellEnd"/>
            <w:r w:rsidRPr="00FF5CD8">
              <w:t xml:space="preserve"> transmembrane transporter transport cation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2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0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3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c41415f1p0111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1415f1p01118 sucrose transport SUC3 isoform X2_integral component of plasma membrane </w:t>
            </w:r>
            <w:proofErr w:type="spellStart"/>
            <w:r w:rsidRPr="00FF5CD8">
              <w:t>maltose:proton</w:t>
            </w:r>
            <w:proofErr w:type="spellEnd"/>
            <w:r w:rsidRPr="00FF5CD8">
              <w:t xml:space="preserve"> symporter activity </w:t>
            </w:r>
            <w:proofErr w:type="spellStart"/>
            <w:r w:rsidRPr="00FF5CD8">
              <w:t>sucrose:proton</w:t>
            </w:r>
            <w:proofErr w:type="spellEnd"/>
            <w:r w:rsidRPr="00FF5CD8">
              <w:t xml:space="preserve"> symporter activity </w:t>
            </w:r>
            <w:proofErr w:type="spellStart"/>
            <w:r w:rsidRPr="00FF5CD8">
              <w:t>salicin</w:t>
            </w:r>
            <w:proofErr w:type="spellEnd"/>
            <w:r w:rsidRPr="00FF5CD8">
              <w:t xml:space="preserve"> cation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2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0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9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5976f2p0194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65976f2p01948 sucrose transport SUC4-like_integral component of plasma membrane sucrose transmembrane transporter activity sucrose transport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4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6.6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6.9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74336f3p1194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74336f3p11944 sucrose transport SUC4-like_integral component of plasma membrane sucrose transmembrane transporter activity sucrose transport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5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1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2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531f1p086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1531f1p0867 sucrose transport SUC3 isoform X1_integral component of plasma membrane sucrose transmembrane transporter activity symporter activity sucrose metabolic process sucrose transport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6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6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4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3072f1p2149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63072f1p21490 cellulose synthase A catalytic subunit 3 [UDP-forming]_membrane cellulose synthase (UDP-forming) activity cellulose biosynthetic process starch metabolic process sucrose metabolic process UDP-gluc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49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3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4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4283f1p4364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14283f1p43649 cellulose synthase A catalytic subunit 3 [UDP-forming]_membrane cellulose synthase (UDP-forming) activity cellulose biosynthetic process starch metabolic process sucrose metabolic process UDP-gluc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65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5.9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3.2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1177f5p6363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1177f5p63634 cellulose synthase A catalytic subunit 3 [UDP-forming]_membrane cellulose synthase (UDP-forming) activity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63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9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9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358f1p060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358f1p0607 transmembrane 53-like_membrane intracellular membrane-bounded organelle process sucrose metabolic process UDP-gluc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60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8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6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c87054f1p0227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7054f1p02277 hexokinase-1-like_mitochondrial inner membrane cytosol chloroplast outer membrane phosphat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18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8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9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6980f1p148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6980f1p1486 </w:t>
            </w:r>
            <w:proofErr w:type="spellStart"/>
            <w:r w:rsidRPr="00FF5CD8">
              <w:t>isovaleryl</w:t>
            </w:r>
            <w:proofErr w:type="spellEnd"/>
            <w:r w:rsidRPr="00FF5CD8">
              <w:t xml:space="preserve">- </w:t>
            </w:r>
            <w:proofErr w:type="spellStart"/>
            <w:r w:rsidRPr="00FF5CD8">
              <w:t>mitochondrial_mitochondrial</w:t>
            </w:r>
            <w:proofErr w:type="spellEnd"/>
            <w:r w:rsidRPr="00FF5CD8">
              <w:t xml:space="preserve"> matrix integral component of membran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8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7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3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8226f1p0134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8226f1p01342 alkaline neutral </w:t>
            </w:r>
            <w:proofErr w:type="spellStart"/>
            <w:r w:rsidRPr="00FF5CD8">
              <w:t>invertase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mitochondrial_mitochondrion</w:t>
            </w:r>
            <w:proofErr w:type="spellEnd"/>
            <w:r w:rsidRPr="00FF5CD8">
              <w:t xml:space="preserve"> chloroplast sucrose alpha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4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4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2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7752f1p1161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7752f1p11619 </w:t>
            </w:r>
            <w:proofErr w:type="spellStart"/>
            <w:r w:rsidRPr="00FF5CD8">
              <w:t>homogentisate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phytyltransferase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chloroplastic</w:t>
            </w:r>
            <w:proofErr w:type="spellEnd"/>
            <w:r w:rsidRPr="00FF5CD8">
              <w:t xml:space="preserve"> isoform X1_mitochondrion chloroplast thylakoid membrane organizat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3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1.1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9.2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2815f1p098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2815f1p0983 hexokinase-1-like_mitochondrion cytosol chloroplast outer membrane integral component of membran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8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3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5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4590f1p1102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4590f1p11025 Hexokinase-1_mitochondrion cytosol chloroplast outer membrane integral component of membrane glucokinase activity ATP binding glucose binding </w:t>
            </w:r>
            <w:proofErr w:type="spellStart"/>
            <w:r w:rsidRPr="00FF5CD8">
              <w:t>fructokinase</w:t>
            </w:r>
            <w:proofErr w:type="spellEnd"/>
            <w:r w:rsidRPr="00FF5CD8">
              <w:t xml:space="preserve"> activity </w:t>
            </w:r>
            <w:proofErr w:type="spellStart"/>
            <w:r w:rsidRPr="00FF5CD8">
              <w:t>mannokinase</w:t>
            </w:r>
            <w:proofErr w:type="spellEnd"/>
            <w:r w:rsidRPr="00FF5CD8">
              <w:t xml:space="preserve"> activity cellular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1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1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0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7456f1p0223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7456f1p02231 hexokinase-1_mitochondrion cytosol chloroplast outer membrane integral component of membrane glucokinase activity ATP binding 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05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7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2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4421f1p193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4421f1p1932 hexokinase-1_mitochondrion cytosol chloroplast outer membrane integral component of membrane glucokinase activity ATP binding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3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1.7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2.8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5595f1p1117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35595f1p11176 sucrose nonfermenting 4_mitochondrion integral component of membrane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7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4.2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4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3095f1p075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3095f1p0751 </w:t>
            </w:r>
            <w:proofErr w:type="spellStart"/>
            <w:r w:rsidRPr="00FF5CD8">
              <w:t>alpha.alpha</w:t>
            </w:r>
            <w:proofErr w:type="spellEnd"/>
            <w:r w:rsidRPr="00FF5CD8">
              <w:t>-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5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6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4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1343f1p0130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31343f1p01300 glucan endo-1.3-beta-glucosidase 14_mitochondrion integral component of membrane anchored component of plasma glucosidase activity starch metabolic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0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6.6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3.9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8652f1p0195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8652f1p01952 lactation elevated 1_mitochondrion integral component </w:t>
            </w:r>
            <w:r w:rsidRPr="00FF5CD8">
              <w:lastRenderedPageBreak/>
              <w:t xml:space="preserve">of membrane ATP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195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6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7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6397f1p0123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6397f1p01230 sucrose synthase 1_mitochondrion integral component of membrane sucrose synthase activity sucrose metabolic process biosynthetic process response to carbon dioxide starch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9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1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3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3473f12p1167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3473f12p11676 UDP-glucuronic acid decarboxylase 1-like_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7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2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48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5634f4p1182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5634f4p11826 O-linked-mannose beta-1.4-N-acetylglucosaminyltransferase 2-like_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82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6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8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48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055f1p0104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055f1p01040 Histidine kinase 3_mitochondrion plasma membrane negative regulation of iron ion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4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2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4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48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77338f1p0121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77338f1p01213 chlorophyll a-b binding </w:t>
            </w:r>
            <w:proofErr w:type="spellStart"/>
            <w:r w:rsidRPr="00FF5CD8">
              <w:t>chloroplastic_mitochondrion</w:t>
            </w:r>
            <w:proofErr w:type="spellEnd"/>
            <w:r w:rsidRPr="00FF5CD8">
              <w:t xml:space="preserve"> PSII associated light-harvesting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1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3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48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0933f1p049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0933f1p0495 dihydroflavonol-4-reductase_mitochondrion </w:t>
            </w:r>
            <w:proofErr w:type="spellStart"/>
            <w:r w:rsidRPr="00FF5CD8">
              <w:t>vacuolar</w:t>
            </w:r>
            <w:proofErr w:type="spellEnd"/>
            <w:r w:rsidRPr="00FF5CD8">
              <w:t xml:space="preserve"> membrane endoplasmic reticulum plasma membrane dihydrokaempferol 4-reductas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9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0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2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48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1956f1p1288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1956f1p12882 origin of replication complex subunit 3_nuclear origin of replication recognition complex plastid DNA binding DNA replication response to sucrose lateral root developmen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88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4.0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2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2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6741f1p0131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6741f1p01312 fructose-1.6- </w:t>
            </w:r>
            <w:proofErr w:type="spellStart"/>
            <w:r w:rsidRPr="00FF5CD8">
              <w:t>cytosolic_nucleus</w:t>
            </w:r>
            <w:proofErr w:type="spellEnd"/>
            <w:r w:rsidRPr="00FF5CD8">
              <w:t xml:space="preserve"> cytosol integral component of membrane 2-alkenal reductase [NAD(P)] activity fructose 1.6-bisphosphate 1-phosphatase activity metal ion binding starch catabolic process sucros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1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9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2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7490f1p6159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67490f1p61598 fructose-1.6- </w:t>
            </w:r>
            <w:proofErr w:type="spellStart"/>
            <w:r w:rsidRPr="00FF5CD8">
              <w:t>cytosolic_nucleus</w:t>
            </w:r>
            <w:proofErr w:type="spellEnd"/>
            <w:r w:rsidRPr="00FF5CD8">
              <w:t xml:space="preserve"> cytosol integral phosphate shunt carbon utilizat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0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0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2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2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6760f1p043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6760f1p0434 26S proteasome non-ATPase regulatory subunit 4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3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9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3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2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8334f1p0332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8334f1p03322 transcription elongation factor SPT5 homolog 1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31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4863f1p0138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4863f1p01380 beta-amylase </w:t>
            </w:r>
            <w:proofErr w:type="spellStart"/>
            <w:r w:rsidRPr="00FF5CD8">
              <w:t>chloroplastic_nucleus</w:t>
            </w:r>
            <w:proofErr w:type="spellEnd"/>
            <w:r w:rsidRPr="00FF5CD8">
              <w:t xml:space="preserve"> transcription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8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8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2664f1p072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2664f1p0724 probable sucrose-phosphate synthase 1_plasma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2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8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8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5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480f7p178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480f7p1788 AP-2 complex subunit </w:t>
            </w:r>
            <w:proofErr w:type="spellStart"/>
            <w:r w:rsidRPr="00FF5CD8">
              <w:t>sigma_plasma</w:t>
            </w:r>
            <w:proofErr w:type="spellEnd"/>
            <w:r w:rsidRPr="00FF5CD8">
              <w:t xml:space="preserve"> membrane </w:t>
            </w:r>
            <w:proofErr w:type="spellStart"/>
            <w:r w:rsidRPr="00FF5CD8">
              <w:t>clathrin</w:t>
            </w:r>
            <w:proofErr w:type="spellEnd"/>
            <w:r w:rsidRPr="00FF5CD8">
              <w:t>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8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3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4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c18002f4p084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8002f4p0849 AP-2 complex subunit </w:t>
            </w:r>
            <w:proofErr w:type="spellStart"/>
            <w:r w:rsidRPr="00FF5CD8">
              <w:t>sigma_plasma</w:t>
            </w:r>
            <w:proofErr w:type="spellEnd"/>
            <w:r w:rsidRPr="00FF5CD8">
              <w:t xml:space="preserve"> membrane </w:t>
            </w:r>
            <w:proofErr w:type="spellStart"/>
            <w:r w:rsidRPr="00FF5CD8">
              <w:t>clathrin</w:t>
            </w:r>
            <w:proofErr w:type="spellEnd"/>
            <w:r w:rsidRPr="00FF5CD8">
              <w:t xml:space="preserve">-coated pit integral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4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2.5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0.4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7720f1p0248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7720f1p02485 probable cellulose synthase A catalytic subunit 6 [UDP-forming] isoform X1_plasma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48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1.4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9.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3778f1p2166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3778f1p21660 serine arginine-rich SC35-like splicing factor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7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9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3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1414f1p0134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61414f1p01349 probable </w:t>
            </w:r>
            <w:proofErr w:type="spellStart"/>
            <w:r w:rsidRPr="00FF5CD8">
              <w:t>polygalacturonase_polygalacturonase</w:t>
            </w:r>
            <w:proofErr w:type="spellEnd"/>
            <w:r w:rsidRPr="00FF5CD8">
              <w:t xml:space="preserve"> activity starch metabolic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35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8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0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20440f1p2205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20440f1p22050 probable </w:t>
            </w:r>
            <w:proofErr w:type="spellStart"/>
            <w:r w:rsidRPr="00FF5CD8">
              <w:t>polygalacturonase_polygalacturonase</w:t>
            </w:r>
            <w:proofErr w:type="spellEnd"/>
            <w:r w:rsidRPr="00FF5CD8">
              <w:t xml:space="preserve"> activity starch metabolic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05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4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0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5656f1p085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95656f1p0855 </w:t>
            </w:r>
            <w:proofErr w:type="spellStart"/>
            <w:r w:rsidRPr="00FF5CD8">
              <w:t>galacturonosyltransferase</w:t>
            </w:r>
            <w:proofErr w:type="spellEnd"/>
            <w:r w:rsidRPr="00FF5CD8">
              <w:t xml:space="preserve"> 8_polygalacturonate 4-alpha-galacturonosyltransferase activity starch metabolic process sucrose metabolic process nucleotid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5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9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9.2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9849f4p1125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49849f4p11254 Autophagy-related 101_pre-autophagosomal structure cellulase activity autophagosome assembly cellulose catabolic process starch metabolic process sucrose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5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1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3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460f4p0112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460f4p01125 Autophagy-related 101_pre-autophagosomal structure cellulase activity autophagosome assembly starch metabolic process sucrose metabolic process cellulose ca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2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8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0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06308f1p0438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06308f1p04384_probable sucrose-phosphate synthase 1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42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6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1075f1p0458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11075f1p04588 sucrose </w:t>
            </w:r>
            <w:proofErr w:type="spellStart"/>
            <w:r w:rsidRPr="00FF5CD8">
              <w:t>synthase_sucrose</w:t>
            </w:r>
            <w:proofErr w:type="spellEnd"/>
            <w:r w:rsidRPr="00FF5CD8">
              <w:t xml:space="preserve"> synthase activity sucrose metabolic process starch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58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3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4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3428f1p1446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13428f1p14461 probable sucrose-phosphate synthase 1_sucrose synthase activity sucrose-phosphate synthase activity sucrose metabolic process starch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46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9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3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4802f1p5332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4802f1p53323 probable sucrose-phosphate synthase 1_sucrose synthase activity sucrose-phosphate synthase activity sucrose metabolic process starch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32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5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4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c114443f1p0458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14443f1p04580_sucrose transport SUC3 isoform X2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68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0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3.3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1151f1p12444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11151f1p124446 UDP-glucose 6-dehydrogenase 4_UDP-glucose 6-dehydrogenase activity NAD binding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46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1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0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7348f1p091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67348f1p0916 carbohydrate-binding-like fold </w:t>
            </w:r>
            <w:proofErr w:type="spellStart"/>
            <w:r w:rsidRPr="00FF5CD8">
              <w:t>partial_vacuolar</w:t>
            </w:r>
            <w:proofErr w:type="spellEnd"/>
            <w:r w:rsidRPr="00FF5CD8">
              <w:t xml:space="preserve"> membrane endoplasmic reticulum Golgi apparatus plant-type cell wall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4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6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2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6192f1p0176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6192f1p01764 glucan endo-1.3-beta-glucosidase 6_vacuole plant-type cell wall plasmodesma integral component of membran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76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2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1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7509f6p1169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7509f6p11691 UDP-D-</w:t>
            </w:r>
            <w:proofErr w:type="spellStart"/>
            <w:r w:rsidRPr="00FF5CD8">
              <w:t>apiose</w:t>
            </w:r>
            <w:proofErr w:type="spellEnd"/>
            <w:r w:rsidRPr="00FF5CD8">
              <w:t xml:space="preserve"> UDP-D-xylose synthase 2_cytoplasm </w:t>
            </w:r>
            <w:proofErr w:type="spellStart"/>
            <w:r w:rsidRPr="00FF5CD8">
              <w:t>dTDP</w:t>
            </w:r>
            <w:proofErr w:type="spellEnd"/>
            <w:r w:rsidRPr="00FF5CD8">
              <w:t xml:space="preserve">-glucose 4.6-dehydratase activity UDP-glucuronat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8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4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4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1307f1p070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1307f1p0705 eukaryotic translation initiation factor 3 subunit </w:t>
            </w:r>
            <w:proofErr w:type="spellStart"/>
            <w:r w:rsidRPr="00FF5CD8">
              <w:t>E_cytosol</w:t>
            </w:r>
            <w:proofErr w:type="spellEnd"/>
            <w:r w:rsidRPr="00FF5CD8">
              <w:t xml:space="preserve"> eukaryotic translation initiation factor 3 complex plasma flower development meristem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0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1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1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7031f7p1124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7031f7p11245 </w:t>
            </w:r>
            <w:proofErr w:type="spellStart"/>
            <w:r w:rsidRPr="00FF5CD8">
              <w:t>haloacid</w:t>
            </w:r>
            <w:proofErr w:type="spellEnd"/>
            <w:r w:rsidRPr="00FF5CD8">
              <w:t xml:space="preserve"> dehalogenase-like hydrolase domain-containing </w:t>
            </w:r>
            <w:proofErr w:type="spellStart"/>
            <w:r w:rsidRPr="00FF5CD8">
              <w:t>Sgpp_cytosol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4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7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7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9857f1p0108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9857f1p01086 UDP-sugar </w:t>
            </w:r>
            <w:proofErr w:type="spellStart"/>
            <w:r w:rsidRPr="00FF5CD8">
              <w:t>pyrophosphorylase_cytosol</w:t>
            </w:r>
            <w:proofErr w:type="spellEnd"/>
            <w:r w:rsidRPr="00FF5CD8">
              <w:t xml:space="preserve"> pollen tube UTP:glucose-1-phosphate </w:t>
            </w:r>
            <w:proofErr w:type="spellStart"/>
            <w:r w:rsidRPr="00FF5CD8">
              <w:t>uridylyltransferase</w:t>
            </w:r>
            <w:proofErr w:type="spellEnd"/>
            <w:r w:rsidRPr="00FF5CD8">
              <w:t xml:space="preserve"> activity UTP:arabinose-1-phosphat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8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8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5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5101f4p2111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5101f4p21116 </w:t>
            </w:r>
            <w:proofErr w:type="spellStart"/>
            <w:r w:rsidRPr="00FF5CD8">
              <w:t>Xanthoxin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dehydrogenase_cytosol</w:t>
            </w:r>
            <w:proofErr w:type="spellEnd"/>
            <w:r w:rsidRPr="00FF5CD8">
              <w:t xml:space="preserve"> </w:t>
            </w:r>
            <w:proofErr w:type="spellStart"/>
            <w:r w:rsidRPr="00FF5CD8">
              <w:t>xanthoxin</w:t>
            </w:r>
            <w:proofErr w:type="spellEnd"/>
            <w:r w:rsidRPr="00FF5CD8">
              <w:t xml:space="preserve"> dehydrogenase activity proline biosynthetic process response to heat response to water deprivation response to fructose regulation of abscisic acid biosynthetic process sugar mediated </w:t>
            </w:r>
            <w:proofErr w:type="spellStart"/>
            <w:r w:rsidRPr="00FF5CD8">
              <w:t>signaling</w:t>
            </w:r>
            <w:proofErr w:type="spellEnd"/>
            <w:r w:rsidRPr="00FF5CD8">
              <w:t xml:space="preserve"> pathway oxidation-reduction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1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2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8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7033f1p0266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7033f1p02667 Trifunctional UDP-glucose 4.6-dehydratase UDP-4-keto-6-deoxy-D-glucose 3.5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67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6.1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3.7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7461f1p1122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7461f1p11221 serine threonine- kinase CTR1_endoplasmic reticulum membrane integral component of membrane MAP kinase </w:t>
            </w:r>
            <w:proofErr w:type="spellStart"/>
            <w:r w:rsidRPr="00FF5CD8">
              <w:t>kinase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2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9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8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7619f4p078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7619f4p0788 cytochrome b5_endoplasmic reticulum membrane integral component of complex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9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6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c17809f3p266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7809f3p2662 cytochrome b5_endoplasmic reticulum membrane integral component of complex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66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6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4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4693f2p269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34693f2p2690 cytochrome b5_endoplasmic reticulum membrane integral component of membrane organelle membrane complex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69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1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0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83f6p1123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83f6p11232 NADH--cytochrome b5 reductase 1_endoplasmic reticulum plasma membrane plant-type cell wall integral component of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3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8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2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650f1p082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1650f1p0822 NADH--cytochrome b5 reductase 1_endoplasmic electron transport chai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2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7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7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6847f1p1247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6847f1p12479 glutamine--fructose-6-phosphate aminotransferase [isomerizing] 2-like_ biosynthet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48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1.8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9.8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8473f1p4106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8473f1p41068 probable sugar phosphate </w:t>
            </w:r>
            <w:proofErr w:type="spellStart"/>
            <w:r w:rsidRPr="00FF5CD8">
              <w:t>phosphate</w:t>
            </w:r>
            <w:proofErr w:type="spellEnd"/>
            <w:r w:rsidRPr="00FF5CD8">
              <w:t xml:space="preserve"> translocator At3g11320_Golgi apparatus integral component of membrane carbohydrat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06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9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5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6059f1p1171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6059f1p11715 GDP-mannose transporter GONST3-like_Golgi apparatus integral component of membrane carbohydrate transport nucleotide-sugar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71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6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5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7944f2p0176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37944f2p01763 UDP-galactose transporter 1_Golgi apparatus integral component of membrane phosphorylat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76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4.2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4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0090f2p1151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0090f2p11512 UDP-galactose transporter 1_Golgi apparatus integral component of membrane cyclin-dependent protein serine/threonine kinase activity carbohydrate transport nucleotide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52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7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7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6025f1p1122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6025f1p11224 GDP-mannose transporter GONST4_Golgi apparatus integral component of membrane cytoplasmic. membrane-bounded vesicle carbohydrate transport nucleotide-sugar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4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2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1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9741f1p085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29741f1p0857 UDP-glucuronic acid decarboxylase 2-like_Golgi membrane endosome trans-Golgi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6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0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0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5279f1p1186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95279f1p11869 CMP-sialic acid </w:t>
            </w:r>
            <w:r w:rsidRPr="00FF5CD8">
              <w:lastRenderedPageBreak/>
              <w:t xml:space="preserve">transporter 3-like_Golgi membrane integral component of membrane </w:t>
            </w:r>
            <w:proofErr w:type="spellStart"/>
            <w:r w:rsidRPr="00FF5CD8">
              <w:t>sugar:proton</w:t>
            </w:r>
            <w:proofErr w:type="spellEnd"/>
            <w:r w:rsidRPr="00FF5CD8">
              <w:t xml:space="preserve"> symporter activity carbohydrat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187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5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5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2017f1p1186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2017f1p11861 CMP-sialic acid transporter 3-like_Golgi membrane integral component of membrane </w:t>
            </w:r>
            <w:proofErr w:type="spellStart"/>
            <w:r w:rsidRPr="00FF5CD8">
              <w:t>sugar:proton</w:t>
            </w:r>
            <w:proofErr w:type="spellEnd"/>
            <w:r w:rsidRPr="00FF5CD8">
              <w:t xml:space="preserve"> symporter activity carbohydrat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87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8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5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0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5840f1p0162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5840f1p01629 CMP-sialic acid transporter 1_Golgi membrane integral component of membrane sugar: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2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1.8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9.8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6820f1p1118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6820f1p11181 CMP-sialic acid transporter 1_Golgi membrane integral component of membran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8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2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3106f1p0160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3106f1p01601 bidirectional sugar transporter SWEET1-like_integral component of membrane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57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3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2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2205f1p3116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2205f1p31160 bidirectional sugar transporter SWEET4-like_integral component of membrane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6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5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4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5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74533f1p0169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74533f1p01696 probable sugar phosphate </w:t>
            </w:r>
            <w:proofErr w:type="spellStart"/>
            <w:r w:rsidRPr="00FF5CD8">
              <w:t>phosphate</w:t>
            </w:r>
            <w:proofErr w:type="spellEnd"/>
            <w:r w:rsidRPr="00FF5CD8">
              <w:t xml:space="preserve"> translocator At5g25400_integral component of membrane cytoplasmic. membrane-bounded vesicle carbohydrat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9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5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6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5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7652f5p0167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7652f5p01677 UDP-galactose transporter 2-like_integral component of membrane nucleotide-sugar transmembrane transporter activity carbohydrate transport nucleotide-sugar transport nucleotide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8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3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73460f1p0162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73460f1p01624 sugar transporter ERD6-like 16_integral component of membrane substrate-specific transmembrane transporter activity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2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2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4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8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5794f2p2170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5794f2p21702 sugar transporter ERD6-like 5_integral component of membrane substrate-specific transmembrane transporter activity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70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4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3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6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3072f3p1199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3072f3p11993 </w:t>
            </w:r>
            <w:proofErr w:type="spellStart"/>
            <w:r w:rsidRPr="00FF5CD8">
              <w:t>plastidic</w:t>
            </w:r>
            <w:proofErr w:type="spellEnd"/>
            <w:r w:rsidRPr="00FF5CD8">
              <w:t xml:space="preserve"> glucose transporter 4_integral component of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9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1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3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0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5200f1p2274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5200f1p22742 monosaccharide-sensing 2-like_integral component of plasma membrane plant-typ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74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4.4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2.3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1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6752f1p0267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6752f1p02674 monosaccharide-</w:t>
            </w:r>
            <w:r w:rsidRPr="00FF5CD8">
              <w:lastRenderedPageBreak/>
              <w:t xml:space="preserve">sensing 2-like_integral component of plasma membrane plant-typ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264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7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9.1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4982f1p0282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4982f1p02826 monosaccharide-sensing 2_integral component of glucose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80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5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5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7216f1p0326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97216f1p03269 monosaccharide-sensing 2-like_integral component of plasma membrane plant-type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81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5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5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9430f1p0279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19430f1p02798 monosaccharide-sensing 2-like_integral component of plasma membrane plant-type glucose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69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9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0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3902f1p093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3902f1p0933 bidirectional sugar transporter SWEET3_integral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3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6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5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589f4p3113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589f4p31134 bidirectional sugar transporter SWEET4-like_integral component of plasma membrane sugar transmembrane transporter activity carbohydrate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3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6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7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9872f1p2205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9872f1p22054 Sugar transporter ERD6-like 6_integral component of plasma membrane </w:t>
            </w:r>
            <w:proofErr w:type="spellStart"/>
            <w:r w:rsidRPr="00FF5CD8">
              <w:t>sugar:proton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05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6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0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7636f1p1205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7636f1p12053 probable polyol transporter 4_integral component of plasma membrane </w:t>
            </w:r>
            <w:proofErr w:type="spellStart"/>
            <w:r w:rsidRPr="00FF5CD8">
              <w:t>sugar:proton</w:t>
            </w:r>
            <w:proofErr w:type="spellEnd"/>
            <w:r w:rsidRPr="00FF5CD8">
              <w:t xml:space="preserve">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06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6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5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8737f1p0273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8737f1p02730 Sugar transporter ERD6-like 6_integral component of plasma membrane </w:t>
            </w:r>
            <w:proofErr w:type="spellStart"/>
            <w:r w:rsidRPr="00FF5CD8">
              <w:t>sugar:proton</w:t>
            </w:r>
            <w:proofErr w:type="spellEnd"/>
            <w:r w:rsidRPr="00FF5CD8">
              <w:t xml:space="preserve"> oxidation-reduction process glucose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74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0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28431f1p1202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28431f1p12020 Sugar transporter ERD6-like 6_integral component of plasma membrane </w:t>
            </w:r>
            <w:proofErr w:type="spellStart"/>
            <w:r w:rsidRPr="00FF5CD8">
              <w:t>sugar:proton</w:t>
            </w:r>
            <w:proofErr w:type="spellEnd"/>
            <w:r w:rsidRPr="00FF5CD8">
              <w:t xml:space="preserve"> symporter activity glucose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02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7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4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1441f1p4192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31441f1p41927 D-xylose-proton symporter-like 2_integral component of plasma membrane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3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2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3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2810f1p095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2810f1p0952 sugar transporter ERD6-like 5_integral component of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98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6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4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4668f2p1165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44668f2p11655 sugar transport 5_integral component of plasma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6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8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0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7562f1p0126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57562f1p01268 NADH-cytochrome b5 </w:t>
            </w:r>
            <w:proofErr w:type="spellStart"/>
            <w:r w:rsidRPr="00FF5CD8">
              <w:t>reductase_mitochondrial</w:t>
            </w:r>
            <w:proofErr w:type="spellEnd"/>
            <w:r w:rsidRPr="00FF5CD8">
              <w:t xml:space="preserve"> intermembrane space Golgi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27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2.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0.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04083f1p04536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04083f1p04536 ABC transporter C family member 15_mitochondrion endoplasmic reticulum membrane </w:t>
            </w:r>
            <w:r w:rsidRPr="00FF5CD8">
              <w:lastRenderedPageBreak/>
              <w:t>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454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4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9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2102f1p0484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12102f1p04847 retrotransposon </w:t>
            </w:r>
            <w:proofErr w:type="spellStart"/>
            <w:r w:rsidRPr="00FF5CD8">
              <w:t>unclassified_mitochondrion</w:t>
            </w:r>
            <w:proofErr w:type="spellEnd"/>
            <w:r w:rsidRPr="00FF5CD8">
              <w:t xml:space="preserve">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83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8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9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9285f1p0380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69285f1p03803 monosaccharide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691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3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5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4048f1p04553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14048f1p04553 retrotransposon </w:t>
            </w:r>
            <w:proofErr w:type="spellStart"/>
            <w:r w:rsidRPr="00FF5CD8">
              <w:t>unclassified_mitochondrion</w:t>
            </w:r>
            <w:proofErr w:type="spellEnd"/>
            <w:r w:rsidRPr="00FF5CD8">
              <w:t xml:space="preserve"> plastid system DNA integrat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456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7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0888f1p0835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0888f1p0835 ubiquitin carboxyl-terminal hydrolase 26_nucleolus thiol-dependent ubiquitin-specific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3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0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5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6030f1p0232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6030f1p02320 SNF1-related kinase catalytic subunit alpha KIN10_nucleus cytoplasm cAMP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35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7.3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6.1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1352f1p5162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1352f1p51622 SNF1-related kinase catalytic subunit alpha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3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2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3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30296f2p1199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30296f2p11991 SNF1-related kinase catalytic subunit alpha KIN10_nucleus cytoplasm cAMP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9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9.2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6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0863f1p0115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0863f1p01152 nuclear cap-binding subunit 1_nucleus histone H3-K9 methylat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2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6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3.8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2187f1p1188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42187f1p11882 SNF1-related kinase catalytic subunit alpha KIN10_nucleus cytoplasm protein family amino acid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0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9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8950f1p0170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48950f1p01701 arginine N-</w:t>
            </w:r>
            <w:proofErr w:type="spellStart"/>
            <w:r w:rsidRPr="00FF5CD8">
              <w:t>methyltransferase_nucleus</w:t>
            </w:r>
            <w:proofErr w:type="spellEnd"/>
            <w:r w:rsidRPr="00FF5CD8">
              <w:t xml:space="preserve"> cytosol integral component of membrane 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71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2.3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10.19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6218f1p0184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66218f1p01848 arginine N-</w:t>
            </w:r>
            <w:proofErr w:type="spellStart"/>
            <w:r w:rsidRPr="00FF5CD8">
              <w:t>methyltransferase_nucleus</w:t>
            </w:r>
            <w:proofErr w:type="spellEnd"/>
            <w:r w:rsidRPr="00FF5CD8">
              <w:t xml:space="preserve"> cytosol integral component of membrane ATPase activator activity histone- response to freezing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86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0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1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2008f1p065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2008f1p0654 cullin-4_nucleus cytosol plastid Cul4-RING E3 ubiquitin ligase complex ligase activity ubiquitin protein ligase se to freezing cell divis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1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6.68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5.58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1760f1p0302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81760f1p03027 cullin-4_nucleus cotyledon development response to freezing cell divis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3036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4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05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5183f1p0112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5183f1p01127 cullin-4_nucleus cytosol plastid Cul4-RING E3 ubiquitin ligase complex ligase activity ubiquitin protein ligase freezing cell division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12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5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1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3896f2p0177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3896f2p01778 peroxisomal membrane PEX14 isoform X1_ biosynthet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77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5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3.8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5529f1p0178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95529f1p01780 peroxisomal membrane PEX14 isoform </w:t>
            </w:r>
            <w:r w:rsidRPr="00FF5CD8">
              <w:lastRenderedPageBreak/>
              <w:t>X1_peroxisomal membrane integral biosynthet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lastRenderedPageBreak/>
              <w:t>1803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45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51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79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8543f1p176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18543f1p1760 serine threonine- kinase ACR4_plasma membrane cell surface integral component of serine family amino acid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60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4.99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1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2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480f7p178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480f7p1788 AP-2 complex subunit </w:t>
            </w:r>
            <w:proofErr w:type="spellStart"/>
            <w:r w:rsidRPr="00FF5CD8">
              <w:t>sigma_plasma</w:t>
            </w:r>
            <w:proofErr w:type="spellEnd"/>
            <w:r w:rsidRPr="00FF5CD8">
              <w:t xml:space="preserve"> membrane </w:t>
            </w:r>
            <w:proofErr w:type="spellStart"/>
            <w:r w:rsidRPr="00FF5CD8">
              <w:t>clathrin</w:t>
            </w:r>
            <w:proofErr w:type="spellEnd"/>
            <w:r w:rsidRPr="00FF5CD8">
              <w:t xml:space="preserve">-coated pit integral component of membrane </w:t>
            </w:r>
            <w:proofErr w:type="spellStart"/>
            <w:r w:rsidRPr="00FF5CD8">
              <w:t>membrane</w:t>
            </w:r>
            <w:proofErr w:type="spellEnd"/>
            <w:r w:rsidRPr="00FF5CD8">
              <w:t xml:space="preserve"> coat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78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10.3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8.63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3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18002f4p0849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18002f4p0849 AP-2 complex subunit </w:t>
            </w:r>
            <w:proofErr w:type="spellStart"/>
            <w:r w:rsidRPr="00FF5CD8">
              <w:t>sigma_plasma</w:t>
            </w:r>
            <w:proofErr w:type="spellEnd"/>
            <w:r w:rsidRPr="00FF5CD8">
              <w:t xml:space="preserve"> membrane </w:t>
            </w:r>
            <w:proofErr w:type="spellStart"/>
            <w:r w:rsidRPr="00FF5CD8">
              <w:t>clathrin</w:t>
            </w:r>
            <w:proofErr w:type="spellEnd"/>
            <w:r w:rsidRPr="00FF5CD8">
              <w:t xml:space="preserve">-coated pit integral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849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9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9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5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91102f2p1201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91102f2p12010_probable sugar phosphate </w:t>
            </w:r>
            <w:proofErr w:type="spellStart"/>
            <w:r w:rsidRPr="00FF5CD8">
              <w:t>phosphate</w:t>
            </w:r>
            <w:proofErr w:type="spellEnd"/>
            <w:r w:rsidRPr="00FF5CD8">
              <w:t xml:space="preserve"> translocator At1g06470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201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97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4.1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76422f1p0150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76422f1p01501_probable sugar phosphate </w:t>
            </w:r>
            <w:proofErr w:type="spellStart"/>
            <w:r w:rsidRPr="00FF5CD8">
              <w:t>phosphate</w:t>
            </w:r>
            <w:proofErr w:type="spellEnd"/>
            <w:r w:rsidRPr="00FF5CD8">
              <w:t xml:space="preserve"> translocator At3g14410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502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26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0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6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86858f1p0687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 xml:space="preserve">c86858f1p0687_probable sugar phosphate </w:t>
            </w:r>
            <w:proofErr w:type="spellStart"/>
            <w:r w:rsidRPr="00FF5CD8">
              <w:t>phosphate</w:t>
            </w:r>
            <w:proofErr w:type="spellEnd"/>
            <w:r w:rsidRPr="00FF5CD8">
              <w:t xml:space="preserve"> translocator At5g25400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687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1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26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7862f1p11961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47862f1p11961 UDP-arabinose 4-epimerase 1_UDP-glucose 4-epimerase activity galactose metabolic process nucleotide metabolic process nucleotide-sugar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965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62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6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51862f1p01658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51862f1p01658 UDP-arabinose 4-epimerase 1_UDP-glucose 4-epimerase activity galactose metabolic process nucleotide metabolic process nucleotide-sugar metabolic process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4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8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47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74593f2p01752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74593f2p01752 UDP-arabinose 4-epimerase 1_UDP-glucose 4-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75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8.91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7.5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60950f1p01620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60950f1p01620 sugar transporter ERD6-like 16_vacuolar membrane glucose transmembrane transport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628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3.4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-3.64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7E-03</w:t>
            </w:r>
          </w:p>
        </w:tc>
      </w:tr>
      <w:tr w:rsidR="005D7C5C" w:rsidRPr="00FF5CD8" w:rsidTr="00B679B5">
        <w:trPr>
          <w:trHeight w:val="300"/>
        </w:trPr>
        <w:tc>
          <w:tcPr>
            <w:tcW w:w="1607" w:type="dxa"/>
            <w:noWrap/>
            <w:hideMark/>
          </w:tcPr>
          <w:p w:rsidR="005D7C5C" w:rsidRPr="00FF5CD8" w:rsidRDefault="005D7C5C" w:rsidP="00B679B5">
            <w:r w:rsidRPr="00FF5CD8">
              <w:t>c44873f1p01424</w:t>
            </w:r>
          </w:p>
        </w:tc>
        <w:tc>
          <w:tcPr>
            <w:tcW w:w="3322" w:type="dxa"/>
            <w:noWrap/>
            <w:hideMark/>
          </w:tcPr>
          <w:p w:rsidR="005D7C5C" w:rsidRPr="00FF5CD8" w:rsidRDefault="005D7C5C" w:rsidP="00B679B5">
            <w:r w:rsidRPr="00FF5CD8">
              <w:t>c44873f1p01424 beta-</w:t>
            </w:r>
            <w:proofErr w:type="spellStart"/>
            <w:r w:rsidRPr="00FF5CD8">
              <w:t>hexosaminidase</w:t>
            </w:r>
            <w:proofErr w:type="spellEnd"/>
            <w:r w:rsidRPr="00FF5CD8">
              <w:t xml:space="preserve"> 1_vacuole cytosol </w:t>
            </w:r>
          </w:p>
        </w:tc>
        <w:tc>
          <w:tcPr>
            <w:tcW w:w="796" w:type="dxa"/>
            <w:noWrap/>
            <w:hideMark/>
          </w:tcPr>
          <w:p w:rsidR="005D7C5C" w:rsidRPr="00FF5CD8" w:rsidRDefault="005D7C5C" w:rsidP="00B679B5">
            <w:r w:rsidRPr="00FF5CD8">
              <w:t>1444</w:t>
            </w:r>
          </w:p>
        </w:tc>
        <w:tc>
          <w:tcPr>
            <w:tcW w:w="1074" w:type="dxa"/>
            <w:noWrap/>
            <w:hideMark/>
          </w:tcPr>
          <w:p w:rsidR="005D7C5C" w:rsidRPr="00FF5CD8" w:rsidRDefault="005D7C5C" w:rsidP="00B679B5">
            <w:r w:rsidRPr="00FF5CD8">
              <w:t>-5.03</w:t>
            </w:r>
          </w:p>
        </w:tc>
        <w:tc>
          <w:tcPr>
            <w:tcW w:w="1258" w:type="dxa"/>
            <w:noWrap/>
            <w:hideMark/>
          </w:tcPr>
          <w:p w:rsidR="005D7C5C" w:rsidRPr="00FF5CD8" w:rsidRDefault="005D7C5C" w:rsidP="00B679B5">
            <w:r w:rsidRPr="00FF5CD8">
              <w:t>4.22</w:t>
            </w:r>
          </w:p>
        </w:tc>
        <w:tc>
          <w:tcPr>
            <w:tcW w:w="959" w:type="dxa"/>
            <w:noWrap/>
            <w:hideMark/>
          </w:tcPr>
          <w:p w:rsidR="005D7C5C" w:rsidRPr="00FF5CD8" w:rsidRDefault="005D7C5C" w:rsidP="00B679B5">
            <w:r w:rsidRPr="00FF5CD8">
              <w:t>1.87E-03</w:t>
            </w:r>
          </w:p>
        </w:tc>
      </w:tr>
    </w:tbl>
    <w:p w:rsidR="005D7C5C" w:rsidRDefault="005D7C5C" w:rsidP="005D7C5C"/>
    <w:p w:rsidR="00A23F13" w:rsidRPr="00DC5D5E" w:rsidRDefault="00A23F13" w:rsidP="00A23F13">
      <w:pPr>
        <w:rPr>
          <w:b/>
        </w:rPr>
      </w:pPr>
      <w:r w:rsidRPr="00DC5D5E">
        <w:rPr>
          <w:b/>
          <w:highlight w:val="yellow"/>
        </w:rPr>
        <w:t>Table S</w:t>
      </w:r>
      <w:r w:rsidR="00013694">
        <w:rPr>
          <w:b/>
          <w:highlight w:val="yellow"/>
        </w:rPr>
        <w:t>20</w:t>
      </w:r>
      <w:r w:rsidRPr="00DC5D5E">
        <w:rPr>
          <w:b/>
          <w:highlight w:val="yellow"/>
        </w:rPr>
        <w:t>.</w:t>
      </w:r>
      <w:r w:rsidRPr="00DC5D5E">
        <w:rPr>
          <w:b/>
        </w:rPr>
        <w:t xml:space="preserve"> DEGs in high sugar top vs high sugar bottom experiment with SAS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2254"/>
        <w:gridCol w:w="993"/>
        <w:gridCol w:w="1230"/>
        <w:gridCol w:w="1461"/>
        <w:gridCol w:w="1137"/>
      </w:tblGrid>
      <w:tr w:rsidR="00A23F13" w:rsidRPr="00224CBF" w:rsidTr="00B679B5">
        <w:trPr>
          <w:trHeight w:val="300"/>
        </w:trPr>
        <w:tc>
          <w:tcPr>
            <w:tcW w:w="1955" w:type="dxa"/>
            <w:noWrap/>
            <w:hideMark/>
          </w:tcPr>
          <w:p w:rsidR="00A23F13" w:rsidRPr="00224CBF" w:rsidRDefault="00A23F13" w:rsidP="00B679B5">
            <w:r w:rsidRPr="00224CBF">
              <w:t>Feature ID</w:t>
            </w:r>
          </w:p>
        </w:tc>
        <w:tc>
          <w:tcPr>
            <w:tcW w:w="2254" w:type="dxa"/>
            <w:noWrap/>
            <w:hideMark/>
          </w:tcPr>
          <w:p w:rsidR="00A23F13" w:rsidRPr="00224CBF" w:rsidRDefault="00A23F13" w:rsidP="00B679B5">
            <w:r w:rsidRPr="00224CBF">
              <w:t>Description</w:t>
            </w:r>
          </w:p>
        </w:tc>
        <w:tc>
          <w:tcPr>
            <w:tcW w:w="993" w:type="dxa"/>
            <w:noWrap/>
            <w:hideMark/>
          </w:tcPr>
          <w:p w:rsidR="00A23F13" w:rsidRPr="00224CBF" w:rsidRDefault="00A23F13" w:rsidP="00B679B5">
            <w:r w:rsidRPr="00224CBF">
              <w:t>Size</w:t>
            </w:r>
          </w:p>
        </w:tc>
        <w:tc>
          <w:tcPr>
            <w:tcW w:w="1230" w:type="dxa"/>
            <w:noWrap/>
            <w:hideMark/>
          </w:tcPr>
          <w:p w:rsidR="00A23F13" w:rsidRPr="00224CBF" w:rsidRDefault="00A23F13" w:rsidP="00B679B5">
            <w:r w:rsidRPr="00224CBF">
              <w:t>Fold Change (original values)</w:t>
            </w:r>
          </w:p>
        </w:tc>
        <w:tc>
          <w:tcPr>
            <w:tcW w:w="1461" w:type="dxa"/>
            <w:noWrap/>
            <w:hideMark/>
          </w:tcPr>
          <w:p w:rsidR="00A23F13" w:rsidRPr="00224CBF" w:rsidRDefault="00A23F13" w:rsidP="00B679B5">
            <w:r w:rsidRPr="00224CBF">
              <w:t>Weighted proportions fold change</w:t>
            </w:r>
          </w:p>
        </w:tc>
        <w:tc>
          <w:tcPr>
            <w:tcW w:w="1123" w:type="dxa"/>
            <w:noWrap/>
            <w:hideMark/>
          </w:tcPr>
          <w:p w:rsidR="00A23F13" w:rsidRPr="00224CBF" w:rsidRDefault="00A23F13" w:rsidP="00B679B5">
            <w:r w:rsidRPr="00224CBF">
              <w:t>FDR p-value correction</w:t>
            </w:r>
          </w:p>
        </w:tc>
      </w:tr>
      <w:tr w:rsidR="00A23F13" w:rsidRPr="00224CBF" w:rsidTr="00B679B5">
        <w:trPr>
          <w:trHeight w:val="300"/>
        </w:trPr>
        <w:tc>
          <w:tcPr>
            <w:tcW w:w="1955" w:type="dxa"/>
            <w:noWrap/>
            <w:hideMark/>
          </w:tcPr>
          <w:p w:rsidR="00A23F13" w:rsidRPr="00224CBF" w:rsidRDefault="00A23F13" w:rsidP="00B679B5">
            <w:r w:rsidRPr="00224CBF">
              <w:t>SCEZLR1031D07.g</w:t>
            </w:r>
          </w:p>
        </w:tc>
        <w:tc>
          <w:tcPr>
            <w:tcW w:w="2254" w:type="dxa"/>
            <w:noWrap/>
            <w:hideMark/>
          </w:tcPr>
          <w:p w:rsidR="00A23F13" w:rsidRPr="00224CBF" w:rsidRDefault="00A23F13" w:rsidP="00B679B5">
            <w:r w:rsidRPr="00224CBF">
              <w:t>sucrose-phosphatase 2</w:t>
            </w:r>
          </w:p>
        </w:tc>
        <w:tc>
          <w:tcPr>
            <w:tcW w:w="993" w:type="dxa"/>
            <w:noWrap/>
            <w:hideMark/>
          </w:tcPr>
          <w:p w:rsidR="00A23F13" w:rsidRPr="00224CBF" w:rsidRDefault="00A23F13" w:rsidP="00B679B5">
            <w:r w:rsidRPr="00224CBF">
              <w:t>497</w:t>
            </w:r>
          </w:p>
        </w:tc>
        <w:tc>
          <w:tcPr>
            <w:tcW w:w="1230" w:type="dxa"/>
            <w:noWrap/>
            <w:hideMark/>
          </w:tcPr>
          <w:p w:rsidR="00A23F13" w:rsidRPr="00224CBF" w:rsidRDefault="00A23F13" w:rsidP="00B679B5">
            <w:r w:rsidRPr="00224CBF">
              <w:t>2.17</w:t>
            </w:r>
          </w:p>
        </w:tc>
        <w:tc>
          <w:tcPr>
            <w:tcW w:w="1461" w:type="dxa"/>
            <w:noWrap/>
            <w:hideMark/>
          </w:tcPr>
          <w:p w:rsidR="00A23F13" w:rsidRPr="00224CBF" w:rsidRDefault="00A23F13" w:rsidP="00B679B5">
            <w:r w:rsidRPr="00224CBF">
              <w:t>2.46</w:t>
            </w:r>
          </w:p>
        </w:tc>
        <w:tc>
          <w:tcPr>
            <w:tcW w:w="1123" w:type="dxa"/>
            <w:noWrap/>
            <w:hideMark/>
          </w:tcPr>
          <w:p w:rsidR="00A23F13" w:rsidRPr="00224CBF" w:rsidRDefault="00A23F13" w:rsidP="00B679B5">
            <w:r w:rsidRPr="00224CBF">
              <w:t>6.51E-03</w:t>
            </w:r>
          </w:p>
        </w:tc>
      </w:tr>
      <w:tr w:rsidR="00A23F13" w:rsidRPr="00224CBF" w:rsidTr="00B679B5">
        <w:trPr>
          <w:trHeight w:val="300"/>
        </w:trPr>
        <w:tc>
          <w:tcPr>
            <w:tcW w:w="1955" w:type="dxa"/>
            <w:noWrap/>
            <w:hideMark/>
          </w:tcPr>
          <w:p w:rsidR="00A23F13" w:rsidRPr="00224CBF" w:rsidRDefault="00A23F13" w:rsidP="00B679B5">
            <w:r w:rsidRPr="00224CBF">
              <w:lastRenderedPageBreak/>
              <w:t>SCACSB1117F03.g</w:t>
            </w:r>
          </w:p>
        </w:tc>
        <w:tc>
          <w:tcPr>
            <w:tcW w:w="2254" w:type="dxa"/>
            <w:noWrap/>
            <w:hideMark/>
          </w:tcPr>
          <w:p w:rsidR="00A23F13" w:rsidRPr="00224CBF" w:rsidRDefault="00A23F13" w:rsidP="00B679B5">
            <w:r w:rsidRPr="00224CBF">
              <w:t>sucrose synthase</w:t>
            </w:r>
          </w:p>
        </w:tc>
        <w:tc>
          <w:tcPr>
            <w:tcW w:w="993" w:type="dxa"/>
            <w:noWrap/>
            <w:hideMark/>
          </w:tcPr>
          <w:p w:rsidR="00A23F13" w:rsidRPr="00224CBF" w:rsidRDefault="00A23F13" w:rsidP="00B679B5">
            <w:r w:rsidRPr="00224CBF">
              <w:t>672</w:t>
            </w:r>
          </w:p>
        </w:tc>
        <w:tc>
          <w:tcPr>
            <w:tcW w:w="1230" w:type="dxa"/>
            <w:noWrap/>
            <w:hideMark/>
          </w:tcPr>
          <w:p w:rsidR="00A23F13" w:rsidRPr="00224CBF" w:rsidRDefault="00A23F13" w:rsidP="00B679B5">
            <w:r w:rsidRPr="00224CBF">
              <w:t>1.24</w:t>
            </w:r>
          </w:p>
        </w:tc>
        <w:tc>
          <w:tcPr>
            <w:tcW w:w="1461" w:type="dxa"/>
            <w:noWrap/>
            <w:hideMark/>
          </w:tcPr>
          <w:p w:rsidR="00A23F13" w:rsidRPr="00224CBF" w:rsidRDefault="00A23F13" w:rsidP="00B679B5">
            <w:r w:rsidRPr="00224CBF">
              <w:t>4.35</w:t>
            </w:r>
          </w:p>
        </w:tc>
        <w:tc>
          <w:tcPr>
            <w:tcW w:w="1123" w:type="dxa"/>
            <w:noWrap/>
            <w:hideMark/>
          </w:tcPr>
          <w:p w:rsidR="00A23F13" w:rsidRPr="00224CBF" w:rsidRDefault="00A23F13" w:rsidP="00B679B5">
            <w:r w:rsidRPr="00224CBF">
              <w:t>4.07E-03</w:t>
            </w:r>
          </w:p>
        </w:tc>
      </w:tr>
      <w:tr w:rsidR="00A23F13" w:rsidRPr="00224CBF" w:rsidTr="00B679B5">
        <w:trPr>
          <w:trHeight w:val="300"/>
        </w:trPr>
        <w:tc>
          <w:tcPr>
            <w:tcW w:w="1955" w:type="dxa"/>
            <w:noWrap/>
            <w:hideMark/>
          </w:tcPr>
          <w:p w:rsidR="00A23F13" w:rsidRPr="00224CBF" w:rsidRDefault="00A23F13" w:rsidP="00B679B5">
            <w:r w:rsidRPr="00224CBF">
              <w:t>SCEZSD1079C10.g</w:t>
            </w:r>
          </w:p>
        </w:tc>
        <w:tc>
          <w:tcPr>
            <w:tcW w:w="2254" w:type="dxa"/>
            <w:noWrap/>
            <w:hideMark/>
          </w:tcPr>
          <w:p w:rsidR="00A23F13" w:rsidRPr="00224CBF" w:rsidRDefault="00A23F13" w:rsidP="00B679B5">
            <w:r w:rsidRPr="00224CBF">
              <w:t>bidirectional sugar transporter SWEET16-like</w:t>
            </w:r>
          </w:p>
        </w:tc>
        <w:tc>
          <w:tcPr>
            <w:tcW w:w="993" w:type="dxa"/>
            <w:noWrap/>
            <w:hideMark/>
          </w:tcPr>
          <w:p w:rsidR="00A23F13" w:rsidRPr="00224CBF" w:rsidRDefault="00A23F13" w:rsidP="00B679B5">
            <w:r w:rsidRPr="00224CBF">
              <w:t>528</w:t>
            </w:r>
          </w:p>
        </w:tc>
        <w:tc>
          <w:tcPr>
            <w:tcW w:w="1230" w:type="dxa"/>
            <w:noWrap/>
            <w:hideMark/>
          </w:tcPr>
          <w:p w:rsidR="00A23F13" w:rsidRPr="00224CBF" w:rsidRDefault="00A23F13" w:rsidP="00B679B5">
            <w:r w:rsidRPr="00224CBF">
              <w:t>1.12</w:t>
            </w:r>
          </w:p>
        </w:tc>
        <w:tc>
          <w:tcPr>
            <w:tcW w:w="1461" w:type="dxa"/>
            <w:noWrap/>
            <w:hideMark/>
          </w:tcPr>
          <w:p w:rsidR="00A23F13" w:rsidRPr="00224CBF" w:rsidRDefault="00A23F13" w:rsidP="00B679B5">
            <w:r w:rsidRPr="00224CBF">
              <w:t>4.83</w:t>
            </w:r>
          </w:p>
        </w:tc>
        <w:tc>
          <w:tcPr>
            <w:tcW w:w="1123" w:type="dxa"/>
            <w:noWrap/>
            <w:hideMark/>
          </w:tcPr>
          <w:p w:rsidR="00A23F13" w:rsidRPr="00224CBF" w:rsidRDefault="00A23F13" w:rsidP="00B679B5">
            <w:r w:rsidRPr="00224CBF">
              <w:t>1.87E-04</w:t>
            </w:r>
          </w:p>
        </w:tc>
      </w:tr>
      <w:tr w:rsidR="00A23F13" w:rsidRPr="00224CBF" w:rsidTr="00B679B5">
        <w:trPr>
          <w:trHeight w:val="300"/>
        </w:trPr>
        <w:tc>
          <w:tcPr>
            <w:tcW w:w="1955" w:type="dxa"/>
            <w:noWrap/>
            <w:hideMark/>
          </w:tcPr>
          <w:p w:rsidR="00A23F13" w:rsidRPr="00224CBF" w:rsidRDefault="00A23F13" w:rsidP="00B679B5">
            <w:r w:rsidRPr="00224CBF">
              <w:t>SCJLHR1025D07.g</w:t>
            </w:r>
          </w:p>
        </w:tc>
        <w:tc>
          <w:tcPr>
            <w:tcW w:w="2254" w:type="dxa"/>
            <w:noWrap/>
            <w:hideMark/>
          </w:tcPr>
          <w:p w:rsidR="00A23F13" w:rsidRPr="00224CBF" w:rsidRDefault="00A23F13" w:rsidP="00B679B5">
            <w:r w:rsidRPr="00224CBF">
              <w:t>bidirectional sugar transporter SWEET3</w:t>
            </w:r>
          </w:p>
        </w:tc>
        <w:tc>
          <w:tcPr>
            <w:tcW w:w="993" w:type="dxa"/>
            <w:noWrap/>
            <w:hideMark/>
          </w:tcPr>
          <w:p w:rsidR="00A23F13" w:rsidRPr="00224CBF" w:rsidRDefault="00A23F13" w:rsidP="00B679B5">
            <w:r w:rsidRPr="00224CBF">
              <w:t>674</w:t>
            </w:r>
          </w:p>
        </w:tc>
        <w:tc>
          <w:tcPr>
            <w:tcW w:w="1230" w:type="dxa"/>
            <w:noWrap/>
            <w:hideMark/>
          </w:tcPr>
          <w:p w:rsidR="00A23F13" w:rsidRPr="00224CBF" w:rsidRDefault="00A23F13" w:rsidP="00B679B5">
            <w:r w:rsidRPr="00224CBF">
              <w:t>1.34</w:t>
            </w:r>
          </w:p>
        </w:tc>
        <w:tc>
          <w:tcPr>
            <w:tcW w:w="1461" w:type="dxa"/>
            <w:noWrap/>
            <w:hideMark/>
          </w:tcPr>
          <w:p w:rsidR="00A23F13" w:rsidRPr="00224CBF" w:rsidRDefault="00A23F13" w:rsidP="00B679B5">
            <w:r w:rsidRPr="00224CBF">
              <w:t>4.03</w:t>
            </w:r>
          </w:p>
        </w:tc>
        <w:tc>
          <w:tcPr>
            <w:tcW w:w="1123" w:type="dxa"/>
            <w:noWrap/>
            <w:hideMark/>
          </w:tcPr>
          <w:p w:rsidR="00A23F13" w:rsidRPr="00224CBF" w:rsidRDefault="00A23F13" w:rsidP="00B679B5">
            <w:r w:rsidRPr="00224CBF">
              <w:t>7.34E-07</w:t>
            </w:r>
          </w:p>
        </w:tc>
      </w:tr>
      <w:tr w:rsidR="00A23F13" w:rsidRPr="00224CBF" w:rsidTr="00B679B5">
        <w:trPr>
          <w:trHeight w:val="300"/>
        </w:trPr>
        <w:tc>
          <w:tcPr>
            <w:tcW w:w="1955" w:type="dxa"/>
            <w:noWrap/>
            <w:hideMark/>
          </w:tcPr>
          <w:p w:rsidR="00A23F13" w:rsidRPr="00224CBF" w:rsidRDefault="00A23F13" w:rsidP="00B679B5">
            <w:r w:rsidRPr="00224CBF">
              <w:t>SCRLSD1011H09.b</w:t>
            </w:r>
          </w:p>
        </w:tc>
        <w:tc>
          <w:tcPr>
            <w:tcW w:w="2254" w:type="dxa"/>
            <w:noWrap/>
            <w:hideMark/>
          </w:tcPr>
          <w:p w:rsidR="00A23F13" w:rsidRPr="00224CBF" w:rsidRDefault="00A23F13" w:rsidP="00B679B5">
            <w:r w:rsidRPr="00224CBF">
              <w:t>bidirectional sugar transporter SWEET3</w:t>
            </w:r>
          </w:p>
        </w:tc>
        <w:tc>
          <w:tcPr>
            <w:tcW w:w="993" w:type="dxa"/>
            <w:noWrap/>
            <w:hideMark/>
          </w:tcPr>
          <w:p w:rsidR="00A23F13" w:rsidRPr="00224CBF" w:rsidRDefault="00A23F13" w:rsidP="00B679B5">
            <w:r w:rsidRPr="00224CBF">
              <w:t>564</w:t>
            </w:r>
          </w:p>
        </w:tc>
        <w:tc>
          <w:tcPr>
            <w:tcW w:w="1230" w:type="dxa"/>
            <w:noWrap/>
            <w:hideMark/>
          </w:tcPr>
          <w:p w:rsidR="00A23F13" w:rsidRPr="00224CBF" w:rsidRDefault="00A23F13" w:rsidP="00B679B5">
            <w:r w:rsidRPr="00224CBF">
              <w:t>1.47</w:t>
            </w:r>
          </w:p>
        </w:tc>
        <w:tc>
          <w:tcPr>
            <w:tcW w:w="1461" w:type="dxa"/>
            <w:noWrap/>
            <w:hideMark/>
          </w:tcPr>
          <w:p w:rsidR="00A23F13" w:rsidRPr="00224CBF" w:rsidRDefault="00A23F13" w:rsidP="00B679B5">
            <w:r w:rsidRPr="00224CBF">
              <w:t>3.68</w:t>
            </w:r>
          </w:p>
        </w:tc>
        <w:tc>
          <w:tcPr>
            <w:tcW w:w="1123" w:type="dxa"/>
            <w:noWrap/>
            <w:hideMark/>
          </w:tcPr>
          <w:p w:rsidR="00A23F13" w:rsidRPr="00224CBF" w:rsidRDefault="00A23F13" w:rsidP="00B679B5">
            <w:r w:rsidRPr="00224CBF">
              <w:t>1.32E-03</w:t>
            </w:r>
          </w:p>
        </w:tc>
      </w:tr>
      <w:tr w:rsidR="00A23F13" w:rsidRPr="00224CBF" w:rsidTr="00B679B5">
        <w:trPr>
          <w:trHeight w:val="300"/>
        </w:trPr>
        <w:tc>
          <w:tcPr>
            <w:tcW w:w="1955" w:type="dxa"/>
            <w:noWrap/>
            <w:hideMark/>
          </w:tcPr>
          <w:p w:rsidR="00A23F13" w:rsidRPr="00224CBF" w:rsidRDefault="00A23F13" w:rsidP="00B679B5">
            <w:r w:rsidRPr="00224CBF">
              <w:t>SCJFRT1010B12.g</w:t>
            </w:r>
          </w:p>
        </w:tc>
        <w:tc>
          <w:tcPr>
            <w:tcW w:w="2254" w:type="dxa"/>
            <w:noWrap/>
            <w:hideMark/>
          </w:tcPr>
          <w:p w:rsidR="00A23F13" w:rsidRPr="00224CBF" w:rsidRDefault="00A23F13" w:rsidP="00B679B5">
            <w:r w:rsidRPr="00224CBF">
              <w:t xml:space="preserve">probable sugar phosphate </w:t>
            </w:r>
            <w:proofErr w:type="spellStart"/>
            <w:r w:rsidRPr="00224CBF">
              <w:t>phosphate</w:t>
            </w:r>
            <w:proofErr w:type="spellEnd"/>
            <w:r w:rsidRPr="00224CBF">
              <w:t xml:space="preserve"> translocator At5g25400</w:t>
            </w:r>
          </w:p>
        </w:tc>
        <w:tc>
          <w:tcPr>
            <w:tcW w:w="993" w:type="dxa"/>
            <w:noWrap/>
            <w:hideMark/>
          </w:tcPr>
          <w:p w:rsidR="00A23F13" w:rsidRPr="00224CBF" w:rsidRDefault="00A23F13" w:rsidP="00B679B5">
            <w:r w:rsidRPr="00224CBF">
              <w:t>630</w:t>
            </w:r>
          </w:p>
        </w:tc>
        <w:tc>
          <w:tcPr>
            <w:tcW w:w="1230" w:type="dxa"/>
            <w:noWrap/>
            <w:hideMark/>
          </w:tcPr>
          <w:p w:rsidR="00A23F13" w:rsidRPr="00224CBF" w:rsidRDefault="00A23F13" w:rsidP="00B679B5">
            <w:r w:rsidRPr="00224CBF">
              <w:t>2.43</w:t>
            </w:r>
          </w:p>
        </w:tc>
        <w:tc>
          <w:tcPr>
            <w:tcW w:w="1461" w:type="dxa"/>
            <w:noWrap/>
            <w:hideMark/>
          </w:tcPr>
          <w:p w:rsidR="00A23F13" w:rsidRPr="00224CBF" w:rsidRDefault="00A23F13" w:rsidP="00B679B5">
            <w:r w:rsidRPr="00224CBF">
              <w:t>2.22</w:t>
            </w:r>
          </w:p>
        </w:tc>
        <w:tc>
          <w:tcPr>
            <w:tcW w:w="1123" w:type="dxa"/>
            <w:noWrap/>
            <w:hideMark/>
          </w:tcPr>
          <w:p w:rsidR="00A23F13" w:rsidRPr="00224CBF" w:rsidRDefault="00A23F13" w:rsidP="00B679B5">
            <w:r w:rsidRPr="00224CBF">
              <w:t>3.49E-08</w:t>
            </w:r>
          </w:p>
        </w:tc>
      </w:tr>
    </w:tbl>
    <w:p w:rsidR="00A23F13" w:rsidRDefault="00A23F13" w:rsidP="00A23F13"/>
    <w:p w:rsidR="00A23F13" w:rsidRDefault="00A23F13" w:rsidP="00A23F13"/>
    <w:p w:rsidR="00A23F13" w:rsidRPr="00DC5D5E" w:rsidRDefault="00A23F13" w:rsidP="00A23F13">
      <w:pPr>
        <w:rPr>
          <w:b/>
        </w:rPr>
      </w:pPr>
      <w:r w:rsidRPr="00DC5D5E">
        <w:rPr>
          <w:b/>
          <w:highlight w:val="yellow"/>
        </w:rPr>
        <w:t>Table S</w:t>
      </w:r>
      <w:r w:rsidR="00DC5D5E" w:rsidRPr="00DC5D5E">
        <w:rPr>
          <w:b/>
        </w:rPr>
        <w:t>2</w:t>
      </w:r>
      <w:r w:rsidR="00013694">
        <w:rPr>
          <w:b/>
        </w:rPr>
        <w:t>1</w:t>
      </w:r>
      <w:r w:rsidRPr="00DC5D5E">
        <w:rPr>
          <w:b/>
        </w:rPr>
        <w:t>. DEGs in low sugar top vs low sugar bottom experiment with SAS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2266"/>
        <w:gridCol w:w="1560"/>
        <w:gridCol w:w="952"/>
        <w:gridCol w:w="1275"/>
        <w:gridCol w:w="1137"/>
      </w:tblGrid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Feature ID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Description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size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Fold Change (original values)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Weighted proportions fold change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FDR p-value correction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ACSB1117F03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synth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72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13.8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11.65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0.01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RZ1002G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probable sucrose-phosphate synthase 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3602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13.5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11.22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9.84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QRT2090C1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transport SUC3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329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12.97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10.6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5.05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SBAM1084D0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transport SUC3 isoform X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7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9.0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7.4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7.26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LR1001A05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synth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273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8.51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7.0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4.67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ZLR1052C03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synth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87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8.37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9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6.84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PAM2014B1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transport SUC3 isoform X2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573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7.6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42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43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ZRZ3099D06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synthase 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92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7.51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3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8.54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JFST1011B06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nonfermenting 4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25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3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39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RT2001F10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nonfermenting 4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59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15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1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42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ZRZ1013G04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probable galactinol--sucrose galactosyltransferase 2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93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0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0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07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PLR1008A1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transport SUC4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964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94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9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2.87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LR1C06G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probable galactinol--sucrose galactosyltransferase 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78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89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48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RZ1004G04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impaired sucrose induction 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05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76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83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5.49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RLLR1038B0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sucrose </w:t>
            </w:r>
            <w:r w:rsidRPr="00B22FEB">
              <w:lastRenderedPageBreak/>
              <w:t>nonfermenting 4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lastRenderedPageBreak/>
              <w:t>156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71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8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4.83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ZLR1031D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-phosphatase 2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49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5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7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2.62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AGRT2037G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synth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3056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38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47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7.70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SBST3096E1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-phosphatase 2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763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14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33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96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ZLR1052H03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probable galactinol--sucrose galactosyltransferase 2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088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14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2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0.01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UTAM2087H1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-phosphate synth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873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03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17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33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ACLR1036G09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-phosphate synth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80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4.9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08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5.63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PCL6023F0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 synthase 2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2174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4.8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0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9.76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UTSB1033G1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probable galactinol--sucrose galactosyltransferase 2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596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4.85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53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ACAD1036B04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probable sucrose-phosphate synthase 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58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4.8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3.98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41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QAM1036A06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probable sucrose-phosphate synthase 3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203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4.41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3.7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0.01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AD1002G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crose-phosphate synth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26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4.3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3.59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4.19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SBLB1032H06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probable galactinol--sucrose galactosyltransferase 2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471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4.25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3.55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0.01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JLHR1025D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bidirectional sugar transporter SWEET3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74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14.9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12.32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9.46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QGST3153F06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 5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899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9.65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8.2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12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UTFL1058E04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phosphatase 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502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9.61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8.13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5.62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LR2C03H09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er ERD6-like 6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823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9.36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7.9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34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ZAM2031D1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UDP-sugar </w:t>
            </w:r>
            <w:proofErr w:type="spellStart"/>
            <w:r w:rsidRPr="00B22FEB">
              <w:t>pyrophosphorylase</w:t>
            </w:r>
            <w:proofErr w:type="spellEnd"/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758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7.6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23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QLB1067F03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Nucleotide-</w:t>
            </w:r>
            <w:proofErr w:type="spellStart"/>
            <w:r w:rsidRPr="00B22FEB">
              <w:t>diphospho</w:t>
            </w:r>
            <w:proofErr w:type="spellEnd"/>
            <w:r w:rsidRPr="00B22FEB">
              <w:t>-sugar transferase family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56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8.83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7.58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0.01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AGLR1021A0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5g2540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714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8.78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7.42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46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JFRT1010B1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bidirectional sugar transporter SWEET4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23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8.75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7.23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2.74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JLLB2079F03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UDP-sugar </w:t>
            </w:r>
            <w:proofErr w:type="spellStart"/>
            <w:r w:rsidRPr="00B22FEB">
              <w:t>pyrophosphorylase</w:t>
            </w:r>
            <w:proofErr w:type="spellEnd"/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9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8.71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7.3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9.39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lastRenderedPageBreak/>
              <w:t>SCBFRZ2018H10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UDP-sugar </w:t>
            </w:r>
            <w:proofErr w:type="spellStart"/>
            <w:r w:rsidRPr="00B22FEB">
              <w:t>pyrophosphorylase</w:t>
            </w:r>
            <w:proofErr w:type="spellEnd"/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7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8.38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95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91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VPFL3046G09.b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er ERD6-like 6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952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7.95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7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8.59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QRT1031C1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bidirectional sugar transporter SWEET14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486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7.74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3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0.01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QRT1026B05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3g1132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268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7.46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3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8.79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LB1004H1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bidirectional sugar transporter SWEET1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362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7.33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2.59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AGFL1088D06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3g1132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83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7.3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6.0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8.56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JFLR1017D0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1g0647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933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77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7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7.88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LB1025H10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3g1132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54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7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73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2.72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JFRZ2015H09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bidirectional sugar transporter SWEET4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23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7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59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6.39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JFRZ2015B09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1g0647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6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56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4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2.02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LB2001A03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er ERD6-like 6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22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5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5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9.39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JLRZ1021E0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bidirectional sugar transporter SWEET4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268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47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37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4.55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AGFL1091C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phosphat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94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39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32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01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SFSB1068F1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3g1441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39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26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3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30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BGSD2049G08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 7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864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25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24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6.77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SGRT2065C08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 5-like isoform X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229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6.17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5.1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4.28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QSRT2032A08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er ERD6-like 6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41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77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82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2.62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QAD1015F03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</w:t>
            </w:r>
            <w:r w:rsidRPr="00B22FEB">
              <w:lastRenderedPageBreak/>
              <w:t>At5g2540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lastRenderedPageBreak/>
              <w:t>1618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71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87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1.83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SGLR1084E1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phosphatas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6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65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8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2.64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RLLR1016H01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 5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805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63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79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83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AD1002A04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3g1743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884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54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7.98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QGST1029B12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 xml:space="preserve">probable sugar phosphate </w:t>
            </w:r>
            <w:proofErr w:type="spellStart"/>
            <w:r w:rsidRPr="00B22FEB">
              <w:t>phosphate</w:t>
            </w:r>
            <w:proofErr w:type="spellEnd"/>
            <w:r w:rsidRPr="00B22FEB">
              <w:t xml:space="preserve"> translocator At5g25400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630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53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66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81E-03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EQLB1067E10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er ERD6-like 6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2474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2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41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94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QGLR1041F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sugar transporter ERD6-like 5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708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32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4.97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CCLR1C02C08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bidirectional sugar transporter SWEET2a-like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772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5.1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35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3.63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SGHR1068D07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UDP-sugar transporter DDB_G027863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421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4.91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4.15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5.61E-04</w:t>
            </w:r>
          </w:p>
        </w:tc>
      </w:tr>
      <w:tr w:rsidR="00A23F13" w:rsidRPr="00B22FEB" w:rsidTr="00B679B5">
        <w:trPr>
          <w:trHeight w:val="300"/>
        </w:trPr>
        <w:tc>
          <w:tcPr>
            <w:tcW w:w="1985" w:type="dxa"/>
            <w:noWrap/>
            <w:hideMark/>
          </w:tcPr>
          <w:p w:rsidR="00A23F13" w:rsidRPr="00B22FEB" w:rsidRDefault="00A23F13" w:rsidP="00B679B5">
            <w:r w:rsidRPr="00B22FEB">
              <w:t>SCAGLR1021G05.g</w:t>
            </w:r>
          </w:p>
        </w:tc>
        <w:tc>
          <w:tcPr>
            <w:tcW w:w="2266" w:type="dxa"/>
            <w:noWrap/>
            <w:hideMark/>
          </w:tcPr>
          <w:p w:rsidR="00A23F13" w:rsidRPr="00B22FEB" w:rsidRDefault="00A23F13" w:rsidP="00B679B5">
            <w:r w:rsidRPr="00B22FEB">
              <w:t>UDP-sugar transporter DDB_G0278631</w:t>
            </w:r>
          </w:p>
        </w:tc>
        <w:tc>
          <w:tcPr>
            <w:tcW w:w="1560" w:type="dxa"/>
            <w:noWrap/>
            <w:hideMark/>
          </w:tcPr>
          <w:p w:rsidR="00A23F13" w:rsidRPr="00B22FEB" w:rsidRDefault="00A23F13" w:rsidP="00B679B5">
            <w:r w:rsidRPr="00B22FEB">
              <w:t>1317</w:t>
            </w:r>
          </w:p>
        </w:tc>
        <w:tc>
          <w:tcPr>
            <w:tcW w:w="912" w:type="dxa"/>
            <w:noWrap/>
            <w:hideMark/>
          </w:tcPr>
          <w:p w:rsidR="00A23F13" w:rsidRPr="00B22FEB" w:rsidRDefault="00A23F13" w:rsidP="00B679B5">
            <w:r w:rsidRPr="00B22FEB">
              <w:t>-3.22</w:t>
            </w:r>
          </w:p>
        </w:tc>
        <w:tc>
          <w:tcPr>
            <w:tcW w:w="1217" w:type="dxa"/>
            <w:noWrap/>
            <w:hideMark/>
          </w:tcPr>
          <w:p w:rsidR="00A23F13" w:rsidRPr="00B22FEB" w:rsidRDefault="00A23F13" w:rsidP="00B679B5">
            <w:r w:rsidRPr="00B22FEB">
              <w:t>2.67</w:t>
            </w:r>
          </w:p>
        </w:tc>
        <w:tc>
          <w:tcPr>
            <w:tcW w:w="1086" w:type="dxa"/>
            <w:noWrap/>
            <w:hideMark/>
          </w:tcPr>
          <w:p w:rsidR="00A23F13" w:rsidRPr="00B22FEB" w:rsidRDefault="00A23F13" w:rsidP="00B679B5">
            <w:r w:rsidRPr="00B22FEB">
              <w:t>6.18E-03</w:t>
            </w:r>
          </w:p>
        </w:tc>
      </w:tr>
    </w:tbl>
    <w:p w:rsidR="00A23F13" w:rsidRDefault="00A23F13" w:rsidP="00A23F13"/>
    <w:p w:rsidR="00A23F13" w:rsidRPr="0046281C" w:rsidRDefault="00A23F13" w:rsidP="00A23F13"/>
    <w:p w:rsidR="00A23F13" w:rsidRPr="00DC5D5E" w:rsidRDefault="00A23F13" w:rsidP="00A23F13">
      <w:pPr>
        <w:rPr>
          <w:b/>
        </w:rPr>
      </w:pPr>
      <w:r w:rsidRPr="00DC5D5E">
        <w:rPr>
          <w:b/>
          <w:highlight w:val="yellow"/>
        </w:rPr>
        <w:t>Table S2</w:t>
      </w:r>
      <w:r w:rsidR="00013694">
        <w:rPr>
          <w:b/>
          <w:highlight w:val="yellow"/>
        </w:rPr>
        <w:t>2</w:t>
      </w:r>
      <w:r w:rsidRPr="00DC5D5E">
        <w:rPr>
          <w:b/>
          <w:highlight w:val="yellow"/>
        </w:rPr>
        <w:t>.</w:t>
      </w:r>
      <w:r w:rsidRPr="00DC5D5E">
        <w:rPr>
          <w:b/>
        </w:rPr>
        <w:t xml:space="preserve"> DEGs in high sugar bottom vs low sugar bottom experiment with SAS database</w:t>
      </w:r>
    </w:p>
    <w:p w:rsidR="00A23F13" w:rsidRDefault="00A23F13" w:rsidP="00A23F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4127"/>
        <w:gridCol w:w="836"/>
        <w:gridCol w:w="763"/>
        <w:gridCol w:w="994"/>
        <w:gridCol w:w="893"/>
      </w:tblGrid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Feature ID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Description 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 xml:space="preserve">Size 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Fold Change (original values)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Weighted proportions fold change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FDR p-value correction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QAM1036A06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probable sucrose-phosphate synthase 3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203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7.4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6.29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4.37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ZLR1052H03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probable galactinol--sucrose galactosyltransferase 2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08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7.0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8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7.54E-04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PAM2014B1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 transport SUC3 isoform X2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57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7.0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9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03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PCL6023F0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 synthase 2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217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89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7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30E-04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SBLB1032H06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probable galactinol--sucrose galactosyltransferase 2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471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7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6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3.39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RT2001F10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 nonfermenting 4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59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0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0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1.81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JFST1011B06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 nonfermenting 4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25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8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8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1.39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RLLR1038B0</w:t>
            </w:r>
            <w:r w:rsidRPr="00FD1F7F">
              <w:lastRenderedPageBreak/>
              <w:t>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lastRenderedPageBreak/>
              <w:t>sucrose nonfermenting 4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56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7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8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75E-</w:t>
            </w:r>
            <w:r w:rsidRPr="00FD1F7F">
              <w:lastRenderedPageBreak/>
              <w:t>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lastRenderedPageBreak/>
              <w:t>SCCCLR1C06G07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probable sucrose-phosphate synthase 1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360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63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6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4.97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QRT2090C1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 transport SUC3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329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51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5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12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SBST3096E1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-phosphatase 2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76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21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3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3.55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RZ1004G04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impaired sucrose induction 1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05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21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3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7.47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ACAD1036B04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probable sucrose-phosphate synthase 1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58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1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18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ZRZ1013G04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probable galactinol--sucrose galactosyltransferase 2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93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11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2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1.33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UTAM2087H1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-phosphate synthas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87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06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19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42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AGRT2037G07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-phosphate synthas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26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4.85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0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4.83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PLR1008A1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 transport SUC4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96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4.81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4.82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ACLR1036G09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-phosphate synthas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80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4.6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3.8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6.33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ZLR1052C03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 synthas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87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4.56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3.7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1.72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LR1001A05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 synthas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273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4.45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3.6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4.39E-04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ZLR1031D07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crose-phosphatase 2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49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4.34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3.6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3.66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AD1002G07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probable galactinol--sucrose galactosyltransferase 1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67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3.8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3.2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8.29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UTSB1033G1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probable galactinol--sucrose galactosyltransferase 2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59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3.81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3.1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72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UTFL1058E04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phosphatase 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50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7.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6.6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6.02E-04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LR2C03H09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bidirectional sugar transporter SWEET4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23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7.35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6.19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6.07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ZAM2031D1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UDP-sugar </w:t>
            </w:r>
            <w:proofErr w:type="spellStart"/>
            <w:r w:rsidRPr="00FD1F7F">
              <w:t>pyrophosphorylase</w:t>
            </w:r>
            <w:proofErr w:type="spellEnd"/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75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7.29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6.09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74E-04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QRT1031C1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bidirectional sugar transporter SWEET14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48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7.1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8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06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BGSD2049G08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transport 7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86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72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6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8.51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SGRT2065C08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bidirectional sugar transporter SWEET2a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77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3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2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00E-04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AGLR1021A0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probable sugar phosphate </w:t>
            </w:r>
            <w:proofErr w:type="spellStart"/>
            <w:r w:rsidRPr="00FD1F7F">
              <w:t>phosphate</w:t>
            </w:r>
            <w:proofErr w:type="spellEnd"/>
            <w:r w:rsidRPr="00FD1F7F">
              <w:t xml:space="preserve"> translocator At5g25400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71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34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2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9.12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JFRT1010B1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probable sugar phosphate </w:t>
            </w:r>
            <w:proofErr w:type="spellStart"/>
            <w:r w:rsidRPr="00FD1F7F">
              <w:t>phosphate</w:t>
            </w:r>
            <w:proofErr w:type="spellEnd"/>
            <w:r w:rsidRPr="00FD1F7F">
              <w:t xml:space="preserve"> translocator At5g25400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63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32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2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1.04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VPFL3046G09.b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transporter ERD6-like 6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95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2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31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0.01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AGFL1088D0</w:t>
            </w:r>
            <w:r w:rsidRPr="00FD1F7F">
              <w:lastRenderedPageBreak/>
              <w:t>6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lastRenderedPageBreak/>
              <w:t xml:space="preserve">probable sugar phosphate </w:t>
            </w:r>
            <w:proofErr w:type="spellStart"/>
            <w:r w:rsidRPr="00FD1F7F">
              <w:t>phosphate</w:t>
            </w:r>
            <w:proofErr w:type="spellEnd"/>
            <w:r w:rsidRPr="00FD1F7F">
              <w:t xml:space="preserve"> </w:t>
            </w:r>
            <w:r w:rsidRPr="00FD1F7F">
              <w:lastRenderedPageBreak/>
              <w:t>translocator At3g11320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lastRenderedPageBreak/>
              <w:t>83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6.25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5.21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0.01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JFLR1017D0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probable sugar phosphate </w:t>
            </w:r>
            <w:proofErr w:type="spellStart"/>
            <w:r w:rsidRPr="00FD1F7F">
              <w:t>phosphate</w:t>
            </w:r>
            <w:proofErr w:type="spellEnd"/>
            <w:r w:rsidRPr="00FD1F7F">
              <w:t xml:space="preserve"> translocator At1g06470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93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8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9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5.64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RLLR1016H0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transport 5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80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8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93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3.91E-04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SFSB1068F1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probable sugar phosphate </w:t>
            </w:r>
            <w:proofErr w:type="spellStart"/>
            <w:r w:rsidRPr="00FD1F7F">
              <w:t>phosphate</w:t>
            </w:r>
            <w:proofErr w:type="spellEnd"/>
            <w:r w:rsidRPr="00FD1F7F">
              <w:t xml:space="preserve"> translocator At3g14410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639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82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91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3.60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JFRZ2015H09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bidirectional sugar transporter SWEET4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23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6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7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32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QRT1026B05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probable sugar phosphate </w:t>
            </w:r>
            <w:proofErr w:type="spellStart"/>
            <w:r w:rsidRPr="00FD1F7F">
              <w:t>phosphate</w:t>
            </w:r>
            <w:proofErr w:type="spellEnd"/>
            <w:r w:rsidRPr="00FD1F7F">
              <w:t xml:space="preserve"> translocator At3g11320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26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6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6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7.73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AGFL1091C07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phosphatas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94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56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1.14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AD1002A04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probable sugar phosphate </w:t>
            </w:r>
            <w:proofErr w:type="spellStart"/>
            <w:r w:rsidRPr="00FD1F7F">
              <w:t>phosphate</w:t>
            </w:r>
            <w:proofErr w:type="spellEnd"/>
            <w:r w:rsidRPr="00FD1F7F">
              <w:t xml:space="preserve"> translocator At3g17430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88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55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5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7.64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RLSD1011H09.b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bidirectional sugar transporter SWEET16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52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52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6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3.11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LB1025H10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UDP-sugar </w:t>
            </w:r>
            <w:proofErr w:type="spellStart"/>
            <w:r w:rsidRPr="00FD1F7F">
              <w:t>pyrophosphorylase</w:t>
            </w:r>
            <w:proofErr w:type="spellEnd"/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67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44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5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31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SGLR1084E1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phosphatas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66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43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51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37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QLB1067E10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transporter ERD6-like 6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247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34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51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33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JLRZ1021E01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bidirectional sugar transporter SWEET4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26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33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3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1.31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QSRT2032A08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transporter ERD6-like 6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41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32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41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4.52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SGHR1068D07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UDP-sugar transporter DDB_G0278631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421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22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39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7.10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QGST1029B12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 xml:space="preserve">probable sugar phosphate </w:t>
            </w:r>
            <w:proofErr w:type="spellStart"/>
            <w:r w:rsidRPr="00FD1F7F">
              <w:t>phosphate</w:t>
            </w:r>
            <w:proofErr w:type="spellEnd"/>
            <w:r w:rsidRPr="00FD1F7F">
              <w:t xml:space="preserve"> translocator At5g25400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630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13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2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8.08E-03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LR1C02C08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bidirectional sugar transporter SWEET2a-like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77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0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2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2.09E-04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CCLB2001A03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transporter ERD6-like 6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62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0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24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6.89E-05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AGLR1021G05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UDP-sugar transporter DDB_G0278631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317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5.07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4.2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8.33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QGLR1041F07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sugar transporter ERD6-like 5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1708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4.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3.99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3.11E-06</w:t>
            </w:r>
          </w:p>
        </w:tc>
      </w:tr>
      <w:tr w:rsidR="00A23F13" w:rsidRPr="00FD1F7F" w:rsidTr="00B679B5">
        <w:trPr>
          <w:trHeight w:val="300"/>
        </w:trPr>
        <w:tc>
          <w:tcPr>
            <w:tcW w:w="2140" w:type="dxa"/>
            <w:noWrap/>
            <w:hideMark/>
          </w:tcPr>
          <w:p w:rsidR="00A23F13" w:rsidRPr="00FD1F7F" w:rsidRDefault="00A23F13" w:rsidP="00B679B5">
            <w:r w:rsidRPr="00FD1F7F">
              <w:t>SCEQAD1015F03.g</w:t>
            </w:r>
          </w:p>
        </w:tc>
        <w:tc>
          <w:tcPr>
            <w:tcW w:w="5539" w:type="dxa"/>
            <w:noWrap/>
            <w:hideMark/>
          </w:tcPr>
          <w:p w:rsidR="00A23F13" w:rsidRPr="00FD1F7F" w:rsidRDefault="00A23F13" w:rsidP="00B679B5">
            <w:r w:rsidRPr="00FD1F7F">
              <w:t>Nucleotide-</w:t>
            </w:r>
            <w:proofErr w:type="spellStart"/>
            <w:r w:rsidRPr="00FD1F7F">
              <w:t>diphospho</w:t>
            </w:r>
            <w:proofErr w:type="spellEnd"/>
            <w:r w:rsidRPr="00FD1F7F">
              <w:t>-sugar transferase family</w:t>
            </w:r>
          </w:p>
        </w:tc>
        <w:tc>
          <w:tcPr>
            <w:tcW w:w="1060" w:type="dxa"/>
            <w:noWrap/>
            <w:hideMark/>
          </w:tcPr>
          <w:p w:rsidR="00A23F13" w:rsidRPr="00FD1F7F" w:rsidRDefault="00A23F13" w:rsidP="00B679B5">
            <w:r w:rsidRPr="00FD1F7F">
              <w:t>565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-4.28</w:t>
            </w:r>
          </w:p>
        </w:tc>
        <w:tc>
          <w:tcPr>
            <w:tcW w:w="1089" w:type="dxa"/>
            <w:noWrap/>
            <w:hideMark/>
          </w:tcPr>
          <w:p w:rsidR="00A23F13" w:rsidRPr="00FD1F7F" w:rsidRDefault="00A23F13" w:rsidP="00B679B5">
            <w:r w:rsidRPr="00FD1F7F">
              <w:t>3.56</w:t>
            </w:r>
          </w:p>
        </w:tc>
        <w:tc>
          <w:tcPr>
            <w:tcW w:w="960" w:type="dxa"/>
            <w:noWrap/>
            <w:hideMark/>
          </w:tcPr>
          <w:p w:rsidR="00A23F13" w:rsidRPr="00FD1F7F" w:rsidRDefault="00A23F13" w:rsidP="00B679B5">
            <w:r w:rsidRPr="00FD1F7F">
              <w:t>0.01</w:t>
            </w:r>
          </w:p>
        </w:tc>
      </w:tr>
    </w:tbl>
    <w:p w:rsidR="00A23F13" w:rsidRDefault="00A23F13" w:rsidP="00A23F13"/>
    <w:p w:rsidR="00A23F13" w:rsidRDefault="00A23F13" w:rsidP="00A23F13"/>
    <w:p w:rsidR="00A23F13" w:rsidRDefault="00A23F13" w:rsidP="00A23F13"/>
    <w:p w:rsidR="00A23F13" w:rsidRDefault="00A23F13" w:rsidP="00A23F13"/>
    <w:p w:rsidR="00A23F13" w:rsidRDefault="00A23F13" w:rsidP="00A23F13"/>
    <w:p w:rsidR="005D7C5C" w:rsidRDefault="005D7C5C"/>
    <w:sectPr w:rsidR="005D7C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4BA"/>
    <w:rsid w:val="00013694"/>
    <w:rsid w:val="000B7AAA"/>
    <w:rsid w:val="000F7701"/>
    <w:rsid w:val="00156801"/>
    <w:rsid w:val="00214AA5"/>
    <w:rsid w:val="002E64D6"/>
    <w:rsid w:val="00344FBC"/>
    <w:rsid w:val="003B682E"/>
    <w:rsid w:val="004744A0"/>
    <w:rsid w:val="005D7C5C"/>
    <w:rsid w:val="006D1301"/>
    <w:rsid w:val="007E1EF6"/>
    <w:rsid w:val="00A23F13"/>
    <w:rsid w:val="00A72A40"/>
    <w:rsid w:val="00AA74BA"/>
    <w:rsid w:val="00AE54D3"/>
    <w:rsid w:val="00D32E78"/>
    <w:rsid w:val="00DC5D5E"/>
    <w:rsid w:val="00ED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4DCCA0-F9FF-418C-A02A-20CDF256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D7C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7C5C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3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3</Pages>
  <Words>10132</Words>
  <Characters>57759</Characters>
  <Application>Microsoft Office Word</Application>
  <DocSecurity>0</DocSecurity>
  <Lines>481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ima Perumal Thirugnanasambandam</dc:creator>
  <cp:keywords/>
  <dc:description/>
  <cp:lastModifiedBy>Prathima PT</cp:lastModifiedBy>
  <cp:revision>19</cp:revision>
  <dcterms:created xsi:type="dcterms:W3CDTF">2016-12-05T08:02:00Z</dcterms:created>
  <dcterms:modified xsi:type="dcterms:W3CDTF">2017-08-19T18:14:00Z</dcterms:modified>
</cp:coreProperties>
</file>